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1F44C" w14:textId="77777777" w:rsidR="00F03AE4" w:rsidRPr="008C02D2" w:rsidRDefault="00F03AE4" w:rsidP="00F03AE4">
      <w:pPr>
        <w:rPr>
          <w:rFonts w:ascii="Calibri" w:hAnsi="Calibri" w:cs="Calibri"/>
          <w:sz w:val="20"/>
          <w:szCs w:val="20"/>
        </w:rPr>
      </w:pPr>
      <w:r w:rsidRPr="008C02D2">
        <w:rPr>
          <w:rFonts w:ascii="Calibri" w:hAnsi="Calibri" w:cs="Calibri"/>
          <w:sz w:val="20"/>
          <w:szCs w:val="20"/>
        </w:rPr>
        <w:t>Supplementary Materials</w:t>
      </w:r>
    </w:p>
    <w:p w14:paraId="6625D3BC" w14:textId="77777777" w:rsidR="00F03AE4" w:rsidRPr="008C02D2" w:rsidRDefault="00F03AE4" w:rsidP="00F03AE4">
      <w:pPr>
        <w:rPr>
          <w:rFonts w:ascii="Calibri" w:hAnsi="Calibri" w:cs="Calibri"/>
          <w:sz w:val="20"/>
          <w:szCs w:val="20"/>
        </w:rPr>
      </w:pPr>
    </w:p>
    <w:p w14:paraId="5438C21D" w14:textId="77777777" w:rsidR="00F03AE4" w:rsidRPr="008C02D2" w:rsidRDefault="00F03AE4" w:rsidP="00F03AE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Times New Roman" w:hAnsi="Calibri" w:cs="Calibri"/>
          <w:sz w:val="20"/>
          <w:szCs w:val="20"/>
          <w:highlight w:val="white"/>
        </w:rPr>
      </w:pPr>
      <w:r w:rsidRPr="008C02D2">
        <w:rPr>
          <w:rFonts w:ascii="Calibri" w:eastAsia="Times New Roman" w:hAnsi="Calibri" w:cs="Calibri"/>
          <w:b/>
          <w:bCs/>
          <w:sz w:val="20"/>
          <w:szCs w:val="20"/>
          <w:highlight w:val="white"/>
        </w:rPr>
        <w:t>Table S1.</w:t>
      </w:r>
      <w:r w:rsidRPr="008C02D2">
        <w:rPr>
          <w:rFonts w:ascii="Calibri" w:eastAsia="Times New Roman" w:hAnsi="Calibri" w:cs="Calibri"/>
          <w:sz w:val="20"/>
          <w:szCs w:val="20"/>
          <w:highlight w:val="white"/>
        </w:rPr>
        <w:t xml:space="preserve"> Study site characteristics for three sites in contrasting biomes, including mean annual precipitation (MAP), mean annual temperature (MAT) and elevation.  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16"/>
        <w:gridCol w:w="849"/>
        <w:gridCol w:w="772"/>
        <w:gridCol w:w="1056"/>
        <w:gridCol w:w="3237"/>
      </w:tblGrid>
      <w:tr w:rsidR="00F03AE4" w:rsidRPr="008C02D2" w14:paraId="67E98C0F" w14:textId="77777777" w:rsidTr="00BD5F0F">
        <w:trPr>
          <w:trHeight w:val="146"/>
        </w:trPr>
        <w:tc>
          <w:tcPr>
            <w:tcW w:w="2716" w:type="dxa"/>
            <w:tcBorders>
              <w:left w:val="nil"/>
              <w:bottom w:val="single" w:sz="4" w:space="0" w:color="000000"/>
            </w:tcBorders>
          </w:tcPr>
          <w:p w14:paraId="207BC52D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Biome 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474825BD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Cs/>
                <w:sz w:val="20"/>
                <w:szCs w:val="20"/>
              </w:rPr>
              <w:t>MAP (mm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14:paraId="35DCAE0F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Cs/>
                <w:sz w:val="20"/>
                <w:szCs w:val="20"/>
              </w:rPr>
              <w:t>MAT (°C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6E0E4C97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Cs/>
                <w:sz w:val="20"/>
                <w:szCs w:val="20"/>
              </w:rPr>
              <w:t>Elevation (m)</w:t>
            </w:r>
          </w:p>
        </w:tc>
        <w:tc>
          <w:tcPr>
            <w:tcW w:w="3237" w:type="dxa"/>
            <w:tcBorders>
              <w:bottom w:val="single" w:sz="4" w:space="0" w:color="000000"/>
              <w:right w:val="nil"/>
            </w:tcBorders>
          </w:tcPr>
          <w:p w14:paraId="359D2036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Cs/>
                <w:sz w:val="20"/>
                <w:szCs w:val="20"/>
              </w:rPr>
              <w:t>Site location</w:t>
            </w:r>
          </w:p>
        </w:tc>
      </w:tr>
      <w:tr w:rsidR="00F03AE4" w:rsidRPr="008C02D2" w14:paraId="47C441B3" w14:textId="77777777" w:rsidTr="00BD5F0F">
        <w:trPr>
          <w:trHeight w:val="392"/>
        </w:trPr>
        <w:tc>
          <w:tcPr>
            <w:tcW w:w="2716" w:type="dxa"/>
            <w:tcBorders>
              <w:left w:val="nil"/>
              <w:bottom w:val="nil"/>
            </w:tcBorders>
            <w:shd w:val="clear" w:color="auto" w:fill="auto"/>
          </w:tcPr>
          <w:p w14:paraId="05AF107E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849" w:type="dxa"/>
            <w:tcBorders>
              <w:bottom w:val="nil"/>
            </w:tcBorders>
          </w:tcPr>
          <w:p w14:paraId="28185A9C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139</w:t>
            </w:r>
          </w:p>
        </w:tc>
        <w:tc>
          <w:tcPr>
            <w:tcW w:w="772" w:type="dxa"/>
            <w:tcBorders>
              <w:bottom w:val="nil"/>
            </w:tcBorders>
          </w:tcPr>
          <w:p w14:paraId="4958EC49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23.3</w:t>
            </w:r>
          </w:p>
        </w:tc>
        <w:tc>
          <w:tcPr>
            <w:tcW w:w="1056" w:type="dxa"/>
            <w:tcBorders>
              <w:bottom w:val="nil"/>
            </w:tcBorders>
          </w:tcPr>
          <w:p w14:paraId="736D8FA6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3237" w:type="dxa"/>
            <w:tcBorders>
              <w:bottom w:val="nil"/>
              <w:right w:val="nil"/>
            </w:tcBorders>
          </w:tcPr>
          <w:p w14:paraId="4D2CB90F" w14:textId="77777777" w:rsidR="00F03AE4" w:rsidRPr="008C02D2" w:rsidRDefault="00F03AE4" w:rsidP="00BD5F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yd Deep Canyon Desert Research Center</w:t>
            </w:r>
          </w:p>
        </w:tc>
      </w:tr>
      <w:tr w:rsidR="00F03AE4" w:rsidRPr="008C02D2" w14:paraId="0C719366" w14:textId="77777777" w:rsidTr="00BD5F0F">
        <w:trPr>
          <w:trHeight w:val="392"/>
        </w:trPr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195448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9C32959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637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F15F0FA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12.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7CAA91F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1770</w:t>
            </w:r>
          </w:p>
        </w:tc>
        <w:tc>
          <w:tcPr>
            <w:tcW w:w="3237" w:type="dxa"/>
            <w:tcBorders>
              <w:top w:val="nil"/>
              <w:bottom w:val="nil"/>
              <w:right w:val="nil"/>
            </w:tcBorders>
          </w:tcPr>
          <w:p w14:paraId="74C6DF4D" w14:textId="77777777" w:rsidR="00F03AE4" w:rsidRPr="008C02D2" w:rsidRDefault="00F03AE4" w:rsidP="00BD5F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es San Jacinto Mountains Reserve</w:t>
            </w:r>
          </w:p>
        </w:tc>
      </w:tr>
      <w:tr w:rsidR="00F03AE4" w:rsidRPr="008C02D2" w14:paraId="591ED4AD" w14:textId="77777777" w:rsidTr="00BD5F0F">
        <w:trPr>
          <w:trHeight w:val="292"/>
        </w:trPr>
        <w:tc>
          <w:tcPr>
            <w:tcW w:w="2716" w:type="dxa"/>
            <w:tcBorders>
              <w:top w:val="nil"/>
              <w:left w:val="nil"/>
            </w:tcBorders>
            <w:shd w:val="clear" w:color="auto" w:fill="auto"/>
          </w:tcPr>
          <w:p w14:paraId="7C305E6F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bookmarkStart w:id="0" w:name="_heading=h.3znysh7" w:colFirst="0" w:colLast="0"/>
            <w:bookmarkEnd w:id="0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 xml:space="preserve"> Shrubland</w:t>
            </w:r>
          </w:p>
        </w:tc>
        <w:tc>
          <w:tcPr>
            <w:tcW w:w="849" w:type="dxa"/>
            <w:tcBorders>
              <w:top w:val="nil"/>
            </w:tcBorders>
          </w:tcPr>
          <w:p w14:paraId="66A3B2DF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360</w:t>
            </w:r>
          </w:p>
        </w:tc>
        <w:tc>
          <w:tcPr>
            <w:tcW w:w="772" w:type="dxa"/>
            <w:tcBorders>
              <w:top w:val="nil"/>
            </w:tcBorders>
          </w:tcPr>
          <w:p w14:paraId="3111FA3E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16.4</w:t>
            </w:r>
          </w:p>
        </w:tc>
        <w:tc>
          <w:tcPr>
            <w:tcW w:w="1056" w:type="dxa"/>
            <w:tcBorders>
              <w:top w:val="nil"/>
            </w:tcBorders>
          </w:tcPr>
          <w:p w14:paraId="19B9DF36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3237" w:type="dxa"/>
            <w:tcBorders>
              <w:top w:val="nil"/>
              <w:right w:val="nil"/>
            </w:tcBorders>
          </w:tcPr>
          <w:p w14:paraId="0AB4E76C" w14:textId="77777777" w:rsidR="00F03AE4" w:rsidRPr="008C02D2" w:rsidRDefault="00F03AE4" w:rsidP="00BD5F0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bookmarkStart w:id="1" w:name="_heading=h.2et92p0" w:colFirst="0" w:colLast="0"/>
            <w:bookmarkEnd w:id="1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anta Margarita Ecological Reserve</w:t>
            </w:r>
          </w:p>
        </w:tc>
      </w:tr>
    </w:tbl>
    <w:p w14:paraId="0ED1E4C4" w14:textId="77777777" w:rsidR="00F03AE4" w:rsidRPr="008C02D2" w:rsidRDefault="00F03AE4" w:rsidP="00F03AE4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8C02D2">
        <w:rPr>
          <w:rFonts w:ascii="Calibri" w:eastAsia="Times New Roman" w:hAnsi="Calibri" w:cs="Calibri"/>
          <w:color w:val="000000"/>
          <w:sz w:val="20"/>
          <w:szCs w:val="20"/>
        </w:rPr>
        <w:br w:type="page"/>
      </w:r>
    </w:p>
    <w:p w14:paraId="2541E69B" w14:textId="77777777" w:rsidR="00F03AE4" w:rsidRPr="008C02D2" w:rsidRDefault="00F03AE4" w:rsidP="00F03AE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Times New Roman" w:hAnsi="Calibri" w:cs="Calibri"/>
          <w:color w:val="000000"/>
          <w:sz w:val="20"/>
          <w:szCs w:val="20"/>
        </w:rPr>
      </w:pPr>
      <w:r w:rsidRPr="008C02D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lastRenderedPageBreak/>
        <w:t>Table S2.</w:t>
      </w:r>
      <w:r w:rsidRPr="008C02D2">
        <w:rPr>
          <w:rFonts w:ascii="Calibri" w:eastAsia="Times New Roman" w:hAnsi="Calibri" w:cs="Calibri"/>
          <w:color w:val="000000"/>
          <w:sz w:val="20"/>
          <w:szCs w:val="20"/>
        </w:rPr>
        <w:t xml:space="preserve"> List of species studied with respective plant taxonomic family, biome, and leaf growth habit.</w:t>
      </w:r>
    </w:p>
    <w:tbl>
      <w:tblPr>
        <w:tblW w:w="72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1"/>
        <w:gridCol w:w="1506"/>
        <w:gridCol w:w="1203"/>
        <w:gridCol w:w="1980"/>
      </w:tblGrid>
      <w:tr w:rsidR="00F03AE4" w:rsidRPr="008C02D2" w14:paraId="60012F15" w14:textId="77777777" w:rsidTr="00BD5F0F">
        <w:trPr>
          <w:trHeight w:val="473"/>
        </w:trPr>
        <w:tc>
          <w:tcPr>
            <w:tcW w:w="2511" w:type="dxa"/>
            <w:tcBorders>
              <w:bottom w:val="single" w:sz="4" w:space="0" w:color="000000"/>
            </w:tcBorders>
          </w:tcPr>
          <w:p w14:paraId="6C389302" w14:textId="77777777" w:rsidR="00F03AE4" w:rsidRPr="008C02D2" w:rsidRDefault="00F03AE4" w:rsidP="00BD5F0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bookmarkStart w:id="2" w:name="_heading=h.3dy6vkm" w:colFirst="0" w:colLast="0"/>
            <w:bookmarkEnd w:id="2"/>
            <w:r w:rsidRPr="008C02D2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  <w:r w:rsidRPr="008C02D2">
              <w:rPr>
                <w:rFonts w:ascii="Calibri" w:eastAsia="Times New Roman" w:hAnsi="Calibri" w:cs="Calibri"/>
                <w:b/>
                <w:sz w:val="20"/>
                <w:szCs w:val="20"/>
              </w:rPr>
              <w:t>Species</w:t>
            </w:r>
          </w:p>
          <w:p w14:paraId="516CB79A" w14:textId="77777777" w:rsidR="00F03AE4" w:rsidRPr="008C02D2" w:rsidRDefault="00F03AE4" w:rsidP="00BD5F0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 w14:paraId="52CC5CC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/>
                <w:sz w:val="20"/>
                <w:szCs w:val="20"/>
              </w:rPr>
              <w:t>Family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14:paraId="0510CD6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/>
                <w:sz w:val="20"/>
                <w:szCs w:val="20"/>
              </w:rPr>
              <w:t>Biom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70A4092E" w14:textId="77777777" w:rsidR="00F03AE4" w:rsidRPr="008C02D2" w:rsidRDefault="00F03AE4" w:rsidP="00BD5F0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b/>
                <w:sz w:val="20"/>
                <w:szCs w:val="20"/>
              </w:rPr>
              <w:t>Leaf Growth Habit</w:t>
            </w:r>
          </w:p>
        </w:tc>
      </w:tr>
      <w:tr w:rsidR="00F03AE4" w:rsidRPr="008C02D2" w14:paraId="03D3A330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28781EC2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Condea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emoryi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340C20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6617B2A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BEB932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emi Deciduous</w:t>
            </w:r>
          </w:p>
        </w:tc>
      </w:tr>
      <w:tr w:rsidR="00F03AE4" w:rsidRPr="008C02D2" w14:paraId="11AD973D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69280AC1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Encelia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farinos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0316F4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Aster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38780A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5ED8BD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0036FD12" w14:textId="77777777" w:rsidTr="00BD5F0F">
        <w:trPr>
          <w:trHeight w:val="351"/>
        </w:trPr>
        <w:tc>
          <w:tcPr>
            <w:tcW w:w="2511" w:type="dxa"/>
            <w:tcBorders>
              <w:top w:val="nil"/>
              <w:bottom w:val="nil"/>
            </w:tcBorders>
          </w:tcPr>
          <w:p w14:paraId="4B8FCB1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Fouquieria splendens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66DFEB9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uquieri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4D1FE3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71232E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rought Deciduous</w:t>
            </w:r>
          </w:p>
        </w:tc>
      </w:tr>
      <w:tr w:rsidR="00F03AE4" w:rsidRPr="008C02D2" w14:paraId="36502442" w14:textId="77777777" w:rsidTr="00BD5F0F">
        <w:trPr>
          <w:trHeight w:val="279"/>
        </w:trPr>
        <w:tc>
          <w:tcPr>
            <w:tcW w:w="2511" w:type="dxa"/>
            <w:tcBorders>
              <w:top w:val="nil"/>
              <w:bottom w:val="nil"/>
            </w:tcBorders>
          </w:tcPr>
          <w:p w14:paraId="58973D6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Justicia californica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D1B9C85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750651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2432E3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rought Deciduous</w:t>
            </w:r>
          </w:p>
        </w:tc>
      </w:tr>
      <w:tr w:rsidR="00F03AE4" w:rsidRPr="008C02D2" w14:paraId="34162704" w14:textId="77777777" w:rsidTr="00BD5F0F">
        <w:trPr>
          <w:trHeight w:val="360"/>
        </w:trPr>
        <w:tc>
          <w:tcPr>
            <w:tcW w:w="2511" w:type="dxa"/>
            <w:tcBorders>
              <w:top w:val="nil"/>
              <w:bottom w:val="nil"/>
            </w:tcBorders>
          </w:tcPr>
          <w:p w14:paraId="3B8BC7A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Larrea tridentata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C76222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B0A55D7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8C012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1E02FF3A" w14:textId="77777777" w:rsidTr="00BD5F0F">
        <w:trPr>
          <w:trHeight w:val="249"/>
        </w:trPr>
        <w:tc>
          <w:tcPr>
            <w:tcW w:w="2511" w:type="dxa"/>
            <w:tcBorders>
              <w:top w:val="nil"/>
              <w:bottom w:val="nil"/>
            </w:tcBorders>
          </w:tcPr>
          <w:p w14:paraId="50E38E1B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Parkinsonia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4CF90DA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ab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9F4DC6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B73F4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emi Deciduous</w:t>
            </w:r>
          </w:p>
        </w:tc>
      </w:tr>
      <w:tr w:rsidR="00F03AE4" w:rsidRPr="008C02D2" w14:paraId="2D714BE9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740620B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Senegalia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greggi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A222C1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ab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C01D13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eser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CC3C53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emi Deciduous</w:t>
            </w:r>
          </w:p>
        </w:tc>
      </w:tr>
      <w:tr w:rsidR="00F03AE4" w:rsidRPr="008C02D2" w14:paraId="2C250EBC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6E79F26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Abies concolor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7551B3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Pin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701864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8A7E89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2841827E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24B3084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Arctostaphylos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pringlei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3517EA9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ric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874DE5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821A8D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2F6AD5F4" w14:textId="77777777" w:rsidTr="00BD5F0F">
        <w:trPr>
          <w:trHeight w:val="324"/>
        </w:trPr>
        <w:tc>
          <w:tcPr>
            <w:tcW w:w="2511" w:type="dxa"/>
            <w:tcBorders>
              <w:top w:val="nil"/>
              <w:bottom w:val="nil"/>
            </w:tcBorders>
          </w:tcPr>
          <w:p w14:paraId="7437EB7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Calocedrus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decurrens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0524B2B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color w:val="202124"/>
                <w:sz w:val="20"/>
                <w:szCs w:val="20"/>
                <w:highlight w:val="white"/>
              </w:rPr>
              <w:t>Cupress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01A76FB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534429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41EC5314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309EAB3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Pinus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coulteri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21A171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color w:val="202124"/>
                <w:sz w:val="20"/>
                <w:szCs w:val="20"/>
                <w:highlight w:val="white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Pin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DF4D892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525459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12F756B5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223C053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Pinus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lambertian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3A054A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Pin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8DDB1A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BF4A1FE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1F5A7A58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35C6118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Quercus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chrysolepis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A9B5597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ag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42F4AC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Fores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53EA91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548E6247" w14:textId="77777777" w:rsidTr="00BD5F0F">
        <w:trPr>
          <w:trHeight w:val="279"/>
        </w:trPr>
        <w:tc>
          <w:tcPr>
            <w:tcW w:w="2511" w:type="dxa"/>
            <w:tcBorders>
              <w:top w:val="nil"/>
              <w:bottom w:val="nil"/>
            </w:tcBorders>
          </w:tcPr>
          <w:p w14:paraId="6D14484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Adenostoma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fasciculatum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E24A7A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Ros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F3F800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1ED997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15F5AF7C" w14:textId="77777777" w:rsidTr="00BD5F0F">
        <w:trPr>
          <w:trHeight w:val="351"/>
        </w:trPr>
        <w:tc>
          <w:tcPr>
            <w:tcW w:w="2511" w:type="dxa"/>
            <w:tcBorders>
              <w:top w:val="nil"/>
              <w:bottom w:val="nil"/>
            </w:tcBorders>
          </w:tcPr>
          <w:p w14:paraId="755D114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Artemisia californica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E6C1E85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Aster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4DB8C7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5A7806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Drought Deciduous</w:t>
            </w:r>
          </w:p>
        </w:tc>
      </w:tr>
      <w:tr w:rsidR="00F03AE4" w:rsidRPr="008C02D2" w14:paraId="7525D74A" w14:textId="77777777" w:rsidTr="00BD5F0F">
        <w:trPr>
          <w:trHeight w:val="279"/>
        </w:trPr>
        <w:tc>
          <w:tcPr>
            <w:tcW w:w="2511" w:type="dxa"/>
            <w:tcBorders>
              <w:top w:val="nil"/>
              <w:bottom w:val="nil"/>
            </w:tcBorders>
          </w:tcPr>
          <w:p w14:paraId="0D59E72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Eriogonum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fasciculatum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D05014E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40FF423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315C4A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2131110C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47C11A8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Heteromeles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arbutifoli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624C74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Ros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BFDB4C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F0D02C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22FE7401" w14:textId="77777777" w:rsidTr="00BD5F0F">
        <w:trPr>
          <w:trHeight w:val="297"/>
        </w:trPr>
        <w:tc>
          <w:tcPr>
            <w:tcW w:w="2511" w:type="dxa"/>
            <w:tcBorders>
              <w:top w:val="nil"/>
              <w:bottom w:val="nil"/>
            </w:tcBorders>
          </w:tcPr>
          <w:p w14:paraId="7267B107" w14:textId="77777777" w:rsidR="00F03AE4" w:rsidRPr="008C02D2" w:rsidRDefault="00F03AE4" w:rsidP="00BD5F0F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Malosma</w:t>
            </w:r>
            <w:proofErr w:type="spellEnd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laurin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EFF582D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4E668E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65416E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4C0F6386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16B5220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Rhamnus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illicifoli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DE75450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color w:val="4D5156"/>
                <w:sz w:val="20"/>
                <w:szCs w:val="20"/>
                <w:highlight w:val="white"/>
              </w:rPr>
              <w:t>Rhamnaceae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E9A5EDF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3367ABD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Evergreen</w:t>
            </w:r>
          </w:p>
        </w:tc>
      </w:tr>
      <w:tr w:rsidR="00F03AE4" w:rsidRPr="008C02D2" w14:paraId="53CBFB2F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nil"/>
            </w:tcBorders>
          </w:tcPr>
          <w:p w14:paraId="0569F4B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Salvia </w:t>
            </w:r>
            <w:proofErr w:type="spellStart"/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apiana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CDE76B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D7DEB1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B1385C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emi Deciduous</w:t>
            </w:r>
          </w:p>
        </w:tc>
      </w:tr>
      <w:tr w:rsidR="00F03AE4" w:rsidRPr="008C02D2" w14:paraId="3FDC8320" w14:textId="77777777" w:rsidTr="00BD5F0F">
        <w:trPr>
          <w:trHeight w:val="236"/>
        </w:trPr>
        <w:tc>
          <w:tcPr>
            <w:tcW w:w="2511" w:type="dxa"/>
            <w:tcBorders>
              <w:top w:val="nil"/>
              <w:bottom w:val="single" w:sz="4" w:space="0" w:color="auto"/>
            </w:tcBorders>
          </w:tcPr>
          <w:p w14:paraId="53702B24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i/>
                <w:sz w:val="20"/>
                <w:szCs w:val="20"/>
              </w:rPr>
              <w:t>Salvia mellifera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1133E198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0E622BB6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hrublan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7338E07" w14:textId="77777777" w:rsidR="00F03AE4" w:rsidRPr="008C02D2" w:rsidRDefault="00F03AE4" w:rsidP="00BD5F0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2D2">
              <w:rPr>
                <w:rFonts w:ascii="Calibri" w:eastAsia="Times New Roman" w:hAnsi="Calibri" w:cs="Calibri"/>
                <w:sz w:val="20"/>
                <w:szCs w:val="20"/>
              </w:rPr>
              <w:t>Semi Deciduous</w:t>
            </w:r>
          </w:p>
        </w:tc>
      </w:tr>
    </w:tbl>
    <w:p w14:paraId="099F41A3" w14:textId="59A19C86" w:rsidR="003C0964" w:rsidRPr="008C02D2" w:rsidRDefault="003C0964" w:rsidP="00F03AE4">
      <w:pPr>
        <w:rPr>
          <w:rFonts w:ascii="Calibri" w:eastAsia="Times New Roman" w:hAnsi="Calibri" w:cs="Calibri"/>
          <w:sz w:val="20"/>
          <w:szCs w:val="20"/>
        </w:rPr>
      </w:pPr>
      <w:bookmarkStart w:id="3" w:name="_heading=h.4w72i5fbr94n" w:colFirst="0" w:colLast="0"/>
      <w:bookmarkEnd w:id="3"/>
    </w:p>
    <w:p w14:paraId="27FE9EF1" w14:textId="77777777" w:rsidR="003C0964" w:rsidRPr="008C02D2" w:rsidRDefault="003C0964">
      <w:pPr>
        <w:rPr>
          <w:rFonts w:ascii="Calibri" w:eastAsia="Times New Roman" w:hAnsi="Calibri" w:cs="Calibri"/>
          <w:sz w:val="20"/>
          <w:szCs w:val="20"/>
        </w:rPr>
      </w:pPr>
      <w:r w:rsidRPr="008C02D2">
        <w:rPr>
          <w:rFonts w:ascii="Calibri" w:eastAsia="Times New Roman" w:hAnsi="Calibri" w:cs="Calibri"/>
          <w:sz w:val="20"/>
          <w:szCs w:val="20"/>
        </w:rPr>
        <w:br w:type="page"/>
      </w:r>
    </w:p>
    <w:p w14:paraId="3CC48150" w14:textId="77777777" w:rsidR="00F03AE4" w:rsidRPr="008C02D2" w:rsidRDefault="00F03AE4" w:rsidP="00F03AE4">
      <w:pPr>
        <w:rPr>
          <w:rFonts w:ascii="Calibri" w:eastAsia="Times New Roman" w:hAnsi="Calibri" w:cs="Calibri"/>
          <w:sz w:val="20"/>
          <w:szCs w:val="20"/>
        </w:rPr>
      </w:pPr>
    </w:p>
    <w:p w14:paraId="6C5E9E5A" w14:textId="3790F27A" w:rsidR="00B71CD1" w:rsidRPr="008C02D2" w:rsidRDefault="00B71CD1" w:rsidP="00B71CD1">
      <w:pPr>
        <w:rPr>
          <w:ins w:id="4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  <w:ins w:id="5" w:author="Louis S Santiago" w:date="2025-02-27T13:36:00Z" w16du:dateUtc="2025-02-27T21:36:00Z">
        <w:r w:rsidRPr="008C02D2">
          <w:rPr>
            <w:rFonts w:ascii="Calibri" w:eastAsia="Times New Roman" w:hAnsi="Calibri" w:cs="Calibri"/>
            <w:b/>
            <w:bCs/>
            <w:sz w:val="20"/>
            <w:szCs w:val="20"/>
          </w:rPr>
          <w:t>Table S3.</w:t>
        </w:r>
        <w:r w:rsidRPr="008C02D2">
          <w:rPr>
            <w:rFonts w:ascii="Calibri" w:eastAsia="Times New Roman" w:hAnsi="Calibri" w:cs="Calibri"/>
            <w:sz w:val="20"/>
            <w:szCs w:val="20"/>
          </w:rPr>
          <w:t xml:space="preserve"> Site-based climate data during leaf sampling. </w:t>
        </w:r>
      </w:ins>
      <w:ins w:id="6" w:author="Louis S Santiago" w:date="2025-02-27T16:23:00Z" w16du:dateUtc="2025-02-28T00:23:00Z">
        <w:r w:rsidR="0010421A">
          <w:rPr>
            <w:rFonts w:ascii="Calibri" w:eastAsia="Times New Roman" w:hAnsi="Calibri" w:cs="Calibri"/>
            <w:sz w:val="20"/>
            <w:szCs w:val="20"/>
          </w:rPr>
          <w:t xml:space="preserve">Mean </w:t>
        </w:r>
      </w:ins>
      <w:ins w:id="7" w:author="Louis S Santiago" w:date="2025-02-27T16:24:00Z" w16du:dateUtc="2025-02-28T00:24:00Z">
        <w:r w:rsidR="0010421A">
          <w:rPr>
            <w:rFonts w:ascii="Calibri" w:eastAsia="Times New Roman" w:hAnsi="Calibri" w:cs="Calibri"/>
            <w:sz w:val="20"/>
            <w:szCs w:val="20"/>
          </w:rPr>
          <w:t xml:space="preserve">and maximum temperatures and total precipitation for each year the study was conducted. 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B71CD1" w:rsidRPr="008C02D2" w14:paraId="239ADBAB" w14:textId="77777777" w:rsidTr="00AE2FE6">
        <w:trPr>
          <w:ins w:id="8" w:author="Louis S Santiago" w:date="2025-02-27T13:36:00Z"/>
        </w:trPr>
        <w:tc>
          <w:tcPr>
            <w:tcW w:w="1870" w:type="dxa"/>
            <w:tcBorders>
              <w:top w:val="single" w:sz="4" w:space="0" w:color="auto"/>
              <w:bottom w:val="nil"/>
              <w:right w:val="nil"/>
            </w:tcBorders>
          </w:tcPr>
          <w:p w14:paraId="04EDD138" w14:textId="77777777" w:rsidR="00B71CD1" w:rsidRPr="008C02D2" w:rsidRDefault="00B71CD1" w:rsidP="00AE2FE6">
            <w:pPr>
              <w:rPr>
                <w:ins w:id="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0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 xml:space="preserve">     </w:t>
              </w:r>
              <w:r w:rsidRPr="008C02D2">
                <w:rPr>
                  <w:rFonts w:ascii="Calibri" w:eastAsia="Times New Roman" w:hAnsi="Calibri" w:cs="Calibri"/>
                  <w:sz w:val="20"/>
                  <w:szCs w:val="20"/>
                  <w:u w:val="single"/>
                </w:rPr>
                <w:t>Temperature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01D3" w14:textId="77777777" w:rsidR="00B71CD1" w:rsidRPr="008C02D2" w:rsidRDefault="00B71CD1" w:rsidP="00AE2FE6">
            <w:pPr>
              <w:rPr>
                <w:ins w:id="11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2C322" w14:textId="77777777" w:rsidR="00B71CD1" w:rsidRPr="008C02D2" w:rsidRDefault="00B71CD1" w:rsidP="00AE2FE6">
            <w:pPr>
              <w:rPr>
                <w:ins w:id="1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</w:tcBorders>
          </w:tcPr>
          <w:p w14:paraId="7794D421" w14:textId="77777777" w:rsidR="00B71CD1" w:rsidRPr="008C02D2" w:rsidRDefault="00B71CD1" w:rsidP="00AE2FE6">
            <w:pPr>
              <w:rPr>
                <w:ins w:id="1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50242EDB" w14:textId="77777777" w:rsidTr="00AE2FE6">
        <w:trPr>
          <w:ins w:id="14" w:author="Louis S Santiago" w:date="2025-02-27T13:36:00Z"/>
        </w:trPr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</w:tcPr>
          <w:p w14:paraId="06E9F555" w14:textId="1D1953B1" w:rsidR="00B71CD1" w:rsidRPr="008C02D2" w:rsidRDefault="005F28A3" w:rsidP="00AE2FE6">
            <w:pPr>
              <w:rPr>
                <w:ins w:id="1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6" w:author="Louis S Santiago" w:date="2025-02-27T13:38:00Z" w16du:dateUtc="2025-02-27T21:38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Biome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578EC" w14:textId="7E00DC93" w:rsidR="00B71CD1" w:rsidRPr="008C02D2" w:rsidRDefault="00FA7CA9" w:rsidP="00AE2FE6">
            <w:pPr>
              <w:rPr>
                <w:ins w:id="1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8" w:author="Louis S Santiago" w:date="2025-03-04T14:58:00Z" w16du:dateUtc="2025-03-04T22:58:00Z">
              <w:r>
                <w:rPr>
                  <w:rFonts w:ascii="Calibri" w:eastAsia="Times New Roman" w:hAnsi="Calibri" w:cs="Calibri"/>
                  <w:sz w:val="20"/>
                  <w:szCs w:val="20"/>
                </w:rPr>
                <w:t>Year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CD4AC" w14:textId="7E8BE5BD" w:rsidR="00B71CD1" w:rsidRPr="008C02D2" w:rsidRDefault="00B71CD1" w:rsidP="00AE2FE6">
            <w:pPr>
              <w:rPr>
                <w:ins w:id="1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20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Mean</w:t>
              </w:r>
            </w:ins>
            <w:ins w:id="21" w:author="Louis S Santiago" w:date="2025-02-27T16:24:00Z" w16du:dateUtc="2025-02-28T00:24:00Z">
              <w:r w:rsidR="0010421A">
                <w:rPr>
                  <w:rFonts w:ascii="Calibri" w:eastAsia="Times New Roman" w:hAnsi="Calibri" w:cs="Calibri"/>
                  <w:sz w:val="20"/>
                  <w:szCs w:val="20"/>
                </w:rPr>
                <w:t xml:space="preserve"> (°C)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14:paraId="5A678347" w14:textId="1253220E" w:rsidR="00B71CD1" w:rsidRPr="008C02D2" w:rsidRDefault="00B71CD1" w:rsidP="00AE2FE6">
            <w:pPr>
              <w:rPr>
                <w:ins w:id="2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2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Max</w:t>
              </w:r>
            </w:ins>
            <w:ins w:id="24" w:author="Louis S Santiago" w:date="2025-02-27T16:25:00Z" w16du:dateUtc="2025-02-28T00:25:00Z">
              <w:r w:rsidR="0010421A">
                <w:rPr>
                  <w:rFonts w:ascii="Calibri" w:eastAsia="Times New Roman" w:hAnsi="Calibri" w:cs="Calibri"/>
                  <w:sz w:val="20"/>
                  <w:szCs w:val="20"/>
                </w:rPr>
                <w:t xml:space="preserve"> (°C)</w:t>
              </w:r>
            </w:ins>
          </w:p>
        </w:tc>
      </w:tr>
      <w:tr w:rsidR="00B71CD1" w:rsidRPr="008C02D2" w14:paraId="31D5803D" w14:textId="77777777" w:rsidTr="00AE2FE6">
        <w:trPr>
          <w:ins w:id="25" w:author="Louis S Santiago" w:date="2025-02-27T13:36:00Z"/>
        </w:trPr>
        <w:tc>
          <w:tcPr>
            <w:tcW w:w="1870" w:type="dxa"/>
            <w:tcBorders>
              <w:top w:val="single" w:sz="4" w:space="0" w:color="auto"/>
              <w:right w:val="nil"/>
            </w:tcBorders>
          </w:tcPr>
          <w:p w14:paraId="17266F43" w14:textId="77777777" w:rsidR="00B71CD1" w:rsidRPr="008C02D2" w:rsidRDefault="00B71CD1" w:rsidP="00AE2FE6">
            <w:pPr>
              <w:rPr>
                <w:ins w:id="2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2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Desert</w:t>
              </w:r>
              <w:r w:rsidRPr="008C02D2">
                <w:rPr>
                  <w:rFonts w:ascii="Calibri" w:eastAsia="Times New Roman" w:hAnsi="Calibri" w:cs="Calibri"/>
                  <w:i/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38871FCD" w14:textId="77777777" w:rsidR="00B71CD1" w:rsidRPr="008C02D2" w:rsidRDefault="00B71CD1" w:rsidP="00AE2FE6">
            <w:pPr>
              <w:rPr>
                <w:ins w:id="2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2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32DBD9BC" w14:textId="77777777" w:rsidR="00B71CD1" w:rsidRPr="008C02D2" w:rsidRDefault="00B71CD1" w:rsidP="00AE2FE6">
            <w:pPr>
              <w:rPr>
                <w:ins w:id="3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3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5.4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</w:tcBorders>
          </w:tcPr>
          <w:p w14:paraId="373CC81B" w14:textId="77777777" w:rsidR="00B71CD1" w:rsidRPr="008C02D2" w:rsidRDefault="00B71CD1" w:rsidP="00AE2FE6">
            <w:pPr>
              <w:rPr>
                <w:ins w:id="3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3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43.1</w:t>
              </w:r>
            </w:ins>
          </w:p>
        </w:tc>
      </w:tr>
      <w:tr w:rsidR="00B71CD1" w:rsidRPr="008C02D2" w14:paraId="216C174E" w14:textId="77777777" w:rsidTr="00AE2FE6">
        <w:trPr>
          <w:ins w:id="34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66A56220" w14:textId="77777777" w:rsidR="00B71CD1" w:rsidRPr="008C02D2" w:rsidRDefault="00B71CD1" w:rsidP="00AE2FE6">
            <w:pPr>
              <w:rPr>
                <w:ins w:id="3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1B247C7" w14:textId="77777777" w:rsidR="00B71CD1" w:rsidRPr="008C02D2" w:rsidRDefault="00B71CD1" w:rsidP="00AE2FE6">
            <w:pPr>
              <w:rPr>
                <w:ins w:id="3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3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F789B8C" w14:textId="77777777" w:rsidR="00B71CD1" w:rsidRPr="008C02D2" w:rsidRDefault="00B71CD1" w:rsidP="00AE2FE6">
            <w:pPr>
              <w:rPr>
                <w:ins w:id="3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3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5.3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30F4263F" w14:textId="77777777" w:rsidR="00B71CD1" w:rsidRPr="008C02D2" w:rsidRDefault="00B71CD1" w:rsidP="00AE2FE6">
            <w:pPr>
              <w:rPr>
                <w:ins w:id="4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4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41.2</w:t>
              </w:r>
            </w:ins>
          </w:p>
        </w:tc>
      </w:tr>
      <w:tr w:rsidR="00B71CD1" w:rsidRPr="008C02D2" w14:paraId="596C79FA" w14:textId="77777777" w:rsidTr="00AE2FE6">
        <w:trPr>
          <w:ins w:id="42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4AC6CBB3" w14:textId="77777777" w:rsidR="00B71CD1" w:rsidRPr="008C02D2" w:rsidRDefault="00B71CD1" w:rsidP="00AE2FE6">
            <w:pPr>
              <w:rPr>
                <w:ins w:id="4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7816CFD" w14:textId="77777777" w:rsidR="00B71CD1" w:rsidRPr="008C02D2" w:rsidRDefault="00B71CD1" w:rsidP="00AE2FE6">
            <w:pPr>
              <w:rPr>
                <w:ins w:id="4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B3F1361" w14:textId="77777777" w:rsidR="00B71CD1" w:rsidRPr="008C02D2" w:rsidRDefault="00B71CD1" w:rsidP="00AE2FE6">
            <w:pPr>
              <w:rPr>
                <w:ins w:id="4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4DD7588A" w14:textId="77777777" w:rsidR="00B71CD1" w:rsidRPr="008C02D2" w:rsidRDefault="00B71CD1" w:rsidP="00AE2FE6">
            <w:pPr>
              <w:rPr>
                <w:ins w:id="4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69126215" w14:textId="77777777" w:rsidTr="00AE2FE6">
        <w:trPr>
          <w:ins w:id="47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31904F7A" w14:textId="77777777" w:rsidR="00B71CD1" w:rsidRPr="008C02D2" w:rsidRDefault="00B71CD1" w:rsidP="00AE2FE6">
            <w:pPr>
              <w:rPr>
                <w:ins w:id="4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4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Forest</w:t>
              </w:r>
              <w:r w:rsidRPr="008C02D2">
                <w:rPr>
                  <w:rFonts w:ascii="Calibri" w:eastAsia="Times New Roman" w:hAnsi="Calibri" w:cs="Calibri"/>
                  <w:i/>
                  <w:iCs/>
                  <w:sz w:val="20"/>
                  <w:szCs w:val="20"/>
                  <w:vertAlign w:val="superscript"/>
                </w:rPr>
                <w:t>b</w:t>
              </w:r>
              <w:proofErr w:type="spellEnd"/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845C521" w14:textId="77777777" w:rsidR="00B71CD1" w:rsidRPr="008C02D2" w:rsidRDefault="00B71CD1" w:rsidP="00AE2FE6">
            <w:pPr>
              <w:rPr>
                <w:ins w:id="5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5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7A8333D" w14:textId="77777777" w:rsidR="00B71CD1" w:rsidRPr="008C02D2" w:rsidRDefault="00B71CD1" w:rsidP="00AE2FE6">
            <w:pPr>
              <w:rPr>
                <w:ins w:id="5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5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10.7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0AC2AA78" w14:textId="77777777" w:rsidR="00B71CD1" w:rsidRPr="008C02D2" w:rsidRDefault="00B71CD1" w:rsidP="00AE2FE6">
            <w:pPr>
              <w:rPr>
                <w:ins w:id="5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55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36.3</w:t>
              </w:r>
            </w:ins>
          </w:p>
        </w:tc>
      </w:tr>
      <w:tr w:rsidR="00B71CD1" w:rsidRPr="008C02D2" w14:paraId="0C88BA91" w14:textId="77777777" w:rsidTr="00AE2FE6">
        <w:trPr>
          <w:ins w:id="56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0149AB15" w14:textId="77777777" w:rsidR="00B71CD1" w:rsidRPr="008C02D2" w:rsidRDefault="00B71CD1" w:rsidP="00AE2FE6">
            <w:pPr>
              <w:rPr>
                <w:ins w:id="5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234E3E1" w14:textId="77777777" w:rsidR="00B71CD1" w:rsidRPr="008C02D2" w:rsidRDefault="00B71CD1" w:rsidP="00AE2FE6">
            <w:pPr>
              <w:rPr>
                <w:ins w:id="5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5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216D866" w14:textId="77777777" w:rsidR="00B71CD1" w:rsidRPr="008C02D2" w:rsidRDefault="00B71CD1" w:rsidP="00AE2FE6">
            <w:pPr>
              <w:rPr>
                <w:ins w:id="6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6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10.6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0178A619" w14:textId="77777777" w:rsidR="00B71CD1" w:rsidRPr="008C02D2" w:rsidRDefault="00B71CD1" w:rsidP="00AE2FE6">
            <w:pPr>
              <w:rPr>
                <w:ins w:id="6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6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36.8</w:t>
              </w:r>
            </w:ins>
          </w:p>
        </w:tc>
      </w:tr>
      <w:tr w:rsidR="00B71CD1" w:rsidRPr="008C02D2" w14:paraId="55480AD6" w14:textId="77777777" w:rsidTr="00AE2FE6">
        <w:trPr>
          <w:ins w:id="64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746A09F7" w14:textId="77777777" w:rsidR="00B71CD1" w:rsidRPr="008C02D2" w:rsidRDefault="00B71CD1" w:rsidP="00AE2FE6">
            <w:pPr>
              <w:rPr>
                <w:ins w:id="6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30D4467" w14:textId="77777777" w:rsidR="00B71CD1" w:rsidRPr="008C02D2" w:rsidRDefault="00B71CD1" w:rsidP="00AE2FE6">
            <w:pPr>
              <w:rPr>
                <w:ins w:id="6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F05E26F" w14:textId="77777777" w:rsidR="00B71CD1" w:rsidRPr="008C02D2" w:rsidRDefault="00B71CD1" w:rsidP="00AE2FE6">
            <w:pPr>
              <w:rPr>
                <w:ins w:id="6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2FCC8CF3" w14:textId="77777777" w:rsidR="00B71CD1" w:rsidRPr="008C02D2" w:rsidRDefault="00B71CD1" w:rsidP="00AE2FE6">
            <w:pPr>
              <w:rPr>
                <w:ins w:id="6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69A97F59" w14:textId="77777777" w:rsidTr="00AE2FE6">
        <w:trPr>
          <w:ins w:id="69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47D4954C" w14:textId="77777777" w:rsidR="00B71CD1" w:rsidRPr="008C02D2" w:rsidRDefault="00B71CD1" w:rsidP="00AE2FE6">
            <w:pPr>
              <w:rPr>
                <w:ins w:id="7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7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Shrubland</w:t>
              </w:r>
              <w:r w:rsidRPr="008C02D2">
                <w:rPr>
                  <w:rFonts w:ascii="Calibri" w:eastAsia="Times New Roman" w:hAnsi="Calibri" w:cs="Calibri"/>
                  <w:i/>
                  <w:iCs/>
                  <w:sz w:val="20"/>
                  <w:szCs w:val="20"/>
                  <w:vertAlign w:val="superscript"/>
                </w:rPr>
                <w:t>c</w:t>
              </w:r>
              <w:proofErr w:type="spellEnd"/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170717B" w14:textId="77777777" w:rsidR="00B71CD1" w:rsidRPr="008C02D2" w:rsidRDefault="00B71CD1" w:rsidP="00AE2FE6">
            <w:pPr>
              <w:rPr>
                <w:ins w:id="7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7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1BE529B" w14:textId="77777777" w:rsidR="00B71CD1" w:rsidRPr="008C02D2" w:rsidRDefault="00B71CD1" w:rsidP="00AE2FE6">
            <w:pPr>
              <w:rPr>
                <w:ins w:id="7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75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18.4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4D73AC65" w14:textId="77777777" w:rsidR="00B71CD1" w:rsidRPr="008C02D2" w:rsidRDefault="00B71CD1" w:rsidP="00AE2FE6">
            <w:pPr>
              <w:rPr>
                <w:ins w:id="7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7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44.2</w:t>
              </w:r>
            </w:ins>
          </w:p>
        </w:tc>
      </w:tr>
      <w:tr w:rsidR="00B71CD1" w:rsidRPr="008C02D2" w14:paraId="548E3365" w14:textId="77777777" w:rsidTr="00AE2FE6">
        <w:trPr>
          <w:ins w:id="78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26875F50" w14:textId="77777777" w:rsidR="00B71CD1" w:rsidRPr="008C02D2" w:rsidRDefault="00B71CD1" w:rsidP="00AE2FE6">
            <w:pPr>
              <w:rPr>
                <w:ins w:id="7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2603BB5" w14:textId="77777777" w:rsidR="00B71CD1" w:rsidRPr="008C02D2" w:rsidRDefault="00B71CD1" w:rsidP="00AE2FE6">
            <w:pPr>
              <w:rPr>
                <w:ins w:id="8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81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0DF58B6" w14:textId="77777777" w:rsidR="00B71CD1" w:rsidRPr="008C02D2" w:rsidRDefault="00B71CD1" w:rsidP="00AE2FE6">
            <w:pPr>
              <w:rPr>
                <w:ins w:id="8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8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17.7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035AFC50" w14:textId="77777777" w:rsidR="00B71CD1" w:rsidRPr="008C02D2" w:rsidRDefault="00B71CD1" w:rsidP="00AE2FE6">
            <w:pPr>
              <w:rPr>
                <w:ins w:id="8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85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39.1</w:t>
              </w:r>
            </w:ins>
          </w:p>
        </w:tc>
      </w:tr>
      <w:tr w:rsidR="00B71CD1" w:rsidRPr="008C02D2" w14:paraId="36D5E011" w14:textId="77777777" w:rsidTr="00AE2FE6">
        <w:trPr>
          <w:ins w:id="86" w:author="Louis S Santiago" w:date="2025-02-27T13:36:00Z"/>
        </w:trPr>
        <w:tc>
          <w:tcPr>
            <w:tcW w:w="1870" w:type="dxa"/>
            <w:tcBorders>
              <w:bottom w:val="single" w:sz="4" w:space="0" w:color="auto"/>
              <w:right w:val="nil"/>
            </w:tcBorders>
          </w:tcPr>
          <w:p w14:paraId="6E569B94" w14:textId="77777777" w:rsidR="00B71CD1" w:rsidRPr="008C02D2" w:rsidRDefault="00B71CD1" w:rsidP="00AE2FE6">
            <w:pPr>
              <w:rPr>
                <w:ins w:id="8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B9B8091" w14:textId="77777777" w:rsidR="00B71CD1" w:rsidRPr="008C02D2" w:rsidRDefault="00B71CD1" w:rsidP="00AE2FE6">
            <w:pPr>
              <w:rPr>
                <w:ins w:id="8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7A001A1" w14:textId="77777777" w:rsidR="00B71CD1" w:rsidRPr="008C02D2" w:rsidRDefault="00B71CD1" w:rsidP="00AE2FE6">
            <w:pPr>
              <w:rPr>
                <w:ins w:id="8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006B7E38" w14:textId="77777777" w:rsidR="00B71CD1" w:rsidRPr="008C02D2" w:rsidRDefault="00B71CD1" w:rsidP="00AE2FE6">
            <w:pPr>
              <w:rPr>
                <w:ins w:id="9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3B944EA3" w14:textId="77777777" w:rsidTr="00AE2FE6">
        <w:trPr>
          <w:ins w:id="91" w:author="Louis S Santiago" w:date="2025-02-27T13:36:00Z"/>
        </w:trPr>
        <w:tc>
          <w:tcPr>
            <w:tcW w:w="1870" w:type="dxa"/>
            <w:tcBorders>
              <w:top w:val="single" w:sz="4" w:space="0" w:color="auto"/>
              <w:bottom w:val="nil"/>
              <w:right w:val="nil"/>
            </w:tcBorders>
          </w:tcPr>
          <w:p w14:paraId="4601CF15" w14:textId="77777777" w:rsidR="00B71CD1" w:rsidRPr="008C02D2" w:rsidRDefault="00B71CD1" w:rsidP="00AE2FE6">
            <w:pPr>
              <w:rPr>
                <w:ins w:id="9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9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 xml:space="preserve">     </w:t>
              </w:r>
              <w:r w:rsidRPr="008C02D2">
                <w:rPr>
                  <w:rFonts w:ascii="Calibri" w:eastAsia="Times New Roman" w:hAnsi="Calibri" w:cs="Calibri"/>
                  <w:sz w:val="20"/>
                  <w:szCs w:val="20"/>
                  <w:u w:val="single"/>
                </w:rPr>
                <w:t>Precipitation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234F1" w14:textId="77777777" w:rsidR="00B71CD1" w:rsidRPr="008C02D2" w:rsidRDefault="00B71CD1" w:rsidP="00AE2FE6">
            <w:pPr>
              <w:rPr>
                <w:ins w:id="9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D300" w14:textId="77777777" w:rsidR="00B71CD1" w:rsidRPr="008C02D2" w:rsidRDefault="00B71CD1" w:rsidP="00AE2FE6">
            <w:pPr>
              <w:rPr>
                <w:ins w:id="9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</w:tcBorders>
          </w:tcPr>
          <w:p w14:paraId="735C6B7B" w14:textId="77777777" w:rsidR="00B71CD1" w:rsidRPr="008C02D2" w:rsidRDefault="00B71CD1" w:rsidP="00AE2FE6">
            <w:pPr>
              <w:rPr>
                <w:ins w:id="9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5CC71876" w14:textId="77777777" w:rsidTr="00AE2FE6">
        <w:trPr>
          <w:ins w:id="97" w:author="Louis S Santiago" w:date="2025-02-27T13:36:00Z"/>
        </w:trPr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</w:tcPr>
          <w:p w14:paraId="43998DEB" w14:textId="4AD29716" w:rsidR="00B71CD1" w:rsidRPr="008C02D2" w:rsidRDefault="005F28A3" w:rsidP="00AE2FE6">
            <w:pPr>
              <w:rPr>
                <w:ins w:id="9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  <w:u w:val="single"/>
              </w:rPr>
            </w:pPr>
            <w:ins w:id="99" w:author="Louis S Santiago" w:date="2025-02-27T13:38:00Z" w16du:dateUtc="2025-02-27T21:38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Biome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64DE1" w14:textId="7556CAC0" w:rsidR="00B71CD1" w:rsidRPr="008C02D2" w:rsidRDefault="00FA7CA9" w:rsidP="00AE2FE6">
            <w:pPr>
              <w:rPr>
                <w:ins w:id="10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01" w:author="Louis S Santiago" w:date="2025-03-04T14:58:00Z" w16du:dateUtc="2025-03-04T22:58:00Z">
              <w:r>
                <w:rPr>
                  <w:rFonts w:ascii="Calibri" w:eastAsia="Times New Roman" w:hAnsi="Calibri" w:cs="Calibri"/>
                  <w:sz w:val="20"/>
                  <w:szCs w:val="20"/>
                </w:rPr>
                <w:t>Year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6A4F4" w14:textId="2C147771" w:rsidR="00B71CD1" w:rsidRPr="008C02D2" w:rsidRDefault="00B71CD1" w:rsidP="00AE2FE6">
            <w:pPr>
              <w:rPr>
                <w:ins w:id="10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03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Total</w:t>
              </w:r>
            </w:ins>
            <w:ins w:id="104" w:author="Louis S Santiago" w:date="2025-02-27T16:25:00Z" w16du:dateUtc="2025-02-28T00:25:00Z">
              <w:r w:rsidR="0010421A">
                <w:rPr>
                  <w:rFonts w:ascii="Calibri" w:eastAsia="Times New Roman" w:hAnsi="Calibri" w:cs="Calibri"/>
                  <w:sz w:val="20"/>
                  <w:szCs w:val="20"/>
                </w:rPr>
                <w:t xml:space="preserve"> (mm)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14:paraId="2B32F3FE" w14:textId="77777777" w:rsidR="00B71CD1" w:rsidRPr="008C02D2" w:rsidRDefault="00B71CD1" w:rsidP="00AE2FE6">
            <w:pPr>
              <w:rPr>
                <w:ins w:id="10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3D1FBCA2" w14:textId="77777777" w:rsidTr="00AE2FE6">
        <w:trPr>
          <w:ins w:id="106" w:author="Louis S Santiago" w:date="2025-02-27T13:36:00Z"/>
        </w:trPr>
        <w:tc>
          <w:tcPr>
            <w:tcW w:w="1870" w:type="dxa"/>
            <w:tcBorders>
              <w:top w:val="single" w:sz="4" w:space="0" w:color="auto"/>
              <w:right w:val="nil"/>
            </w:tcBorders>
          </w:tcPr>
          <w:p w14:paraId="5D0241C1" w14:textId="77777777" w:rsidR="00B71CD1" w:rsidRPr="008C02D2" w:rsidRDefault="00B71CD1" w:rsidP="00AE2FE6">
            <w:pPr>
              <w:rPr>
                <w:ins w:id="10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108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Desert</w:t>
              </w:r>
              <w:r w:rsidRPr="008C02D2">
                <w:rPr>
                  <w:rFonts w:ascii="Calibri" w:eastAsia="Times New Roman" w:hAnsi="Calibri" w:cs="Calibri"/>
                  <w:i/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3AA16F9E" w14:textId="77777777" w:rsidR="00B71CD1" w:rsidRPr="008C02D2" w:rsidRDefault="00B71CD1" w:rsidP="00AE2FE6">
            <w:pPr>
              <w:rPr>
                <w:ins w:id="10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10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5E43C674" w14:textId="77777777" w:rsidR="00B71CD1" w:rsidRPr="008C02D2" w:rsidRDefault="00B71CD1" w:rsidP="00AE2FE6">
            <w:pPr>
              <w:rPr>
                <w:ins w:id="111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12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112.8</w:t>
              </w:r>
            </w:ins>
          </w:p>
        </w:tc>
        <w:tc>
          <w:tcPr>
            <w:tcW w:w="1870" w:type="dxa"/>
            <w:tcBorders>
              <w:top w:val="single" w:sz="4" w:space="0" w:color="auto"/>
              <w:left w:val="nil"/>
            </w:tcBorders>
          </w:tcPr>
          <w:p w14:paraId="692149F9" w14:textId="77777777" w:rsidR="00B71CD1" w:rsidRPr="008C02D2" w:rsidRDefault="00B71CD1" w:rsidP="00AE2FE6">
            <w:pPr>
              <w:rPr>
                <w:ins w:id="11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012F93B7" w14:textId="77777777" w:rsidTr="00AE2FE6">
        <w:trPr>
          <w:ins w:id="114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05947144" w14:textId="77777777" w:rsidR="00B71CD1" w:rsidRPr="008C02D2" w:rsidRDefault="00B71CD1" w:rsidP="00AE2FE6">
            <w:pPr>
              <w:rPr>
                <w:ins w:id="11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AC9EC16" w14:textId="77777777" w:rsidR="00B71CD1" w:rsidRPr="008C02D2" w:rsidRDefault="00B71CD1" w:rsidP="00AE2FE6">
            <w:pPr>
              <w:rPr>
                <w:ins w:id="11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1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F72CC2E" w14:textId="77777777" w:rsidR="00B71CD1" w:rsidRPr="008C02D2" w:rsidRDefault="00B71CD1" w:rsidP="00AE2FE6">
            <w:pPr>
              <w:rPr>
                <w:ins w:id="11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1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78.5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120FBF6E" w14:textId="77777777" w:rsidR="00B71CD1" w:rsidRPr="008C02D2" w:rsidRDefault="00B71CD1" w:rsidP="00AE2FE6">
            <w:pPr>
              <w:rPr>
                <w:ins w:id="12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4C13B651" w14:textId="77777777" w:rsidTr="00AE2FE6">
        <w:trPr>
          <w:ins w:id="121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1942822A" w14:textId="77777777" w:rsidR="00B71CD1" w:rsidRPr="008C02D2" w:rsidRDefault="00B71CD1" w:rsidP="00AE2FE6">
            <w:pPr>
              <w:rPr>
                <w:ins w:id="12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7883EF5" w14:textId="77777777" w:rsidR="00B71CD1" w:rsidRPr="008C02D2" w:rsidRDefault="00B71CD1" w:rsidP="00AE2FE6">
            <w:pPr>
              <w:rPr>
                <w:ins w:id="12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0E3F6BD" w14:textId="77777777" w:rsidR="00B71CD1" w:rsidRPr="008C02D2" w:rsidRDefault="00B71CD1" w:rsidP="00AE2FE6">
            <w:pPr>
              <w:rPr>
                <w:ins w:id="12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347D758F" w14:textId="77777777" w:rsidR="00B71CD1" w:rsidRPr="008C02D2" w:rsidRDefault="00B71CD1" w:rsidP="00AE2FE6">
            <w:pPr>
              <w:rPr>
                <w:ins w:id="12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1E4F9B7A" w14:textId="77777777" w:rsidTr="00AE2FE6">
        <w:trPr>
          <w:ins w:id="126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2B462EEF" w14:textId="77777777" w:rsidR="00B71CD1" w:rsidRPr="008C02D2" w:rsidRDefault="00B71CD1" w:rsidP="00AE2FE6">
            <w:pPr>
              <w:rPr>
                <w:ins w:id="12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128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Forest</w:t>
              </w:r>
              <w:r w:rsidRPr="008C02D2">
                <w:rPr>
                  <w:rFonts w:ascii="Calibri" w:eastAsia="Times New Roman" w:hAnsi="Calibri" w:cs="Calibri"/>
                  <w:i/>
                  <w:iCs/>
                  <w:sz w:val="20"/>
                  <w:szCs w:val="20"/>
                  <w:vertAlign w:val="superscript"/>
                </w:rPr>
                <w:t>b</w:t>
              </w:r>
              <w:proofErr w:type="spellEnd"/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E835F64" w14:textId="77777777" w:rsidR="00B71CD1" w:rsidRPr="008C02D2" w:rsidRDefault="00B71CD1" w:rsidP="00AE2FE6">
            <w:pPr>
              <w:rPr>
                <w:ins w:id="12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30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0EF4DA1" w14:textId="77777777" w:rsidR="00B71CD1" w:rsidRPr="008C02D2" w:rsidRDefault="00B71CD1" w:rsidP="00AE2FE6">
            <w:pPr>
              <w:rPr>
                <w:ins w:id="131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32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524.3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0781EC36" w14:textId="77777777" w:rsidR="00B71CD1" w:rsidRPr="008C02D2" w:rsidRDefault="00B71CD1" w:rsidP="00AE2FE6">
            <w:pPr>
              <w:rPr>
                <w:ins w:id="13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196F26AB" w14:textId="77777777" w:rsidTr="00AE2FE6">
        <w:trPr>
          <w:ins w:id="134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6F0C5236" w14:textId="77777777" w:rsidR="00B71CD1" w:rsidRPr="008C02D2" w:rsidRDefault="00B71CD1" w:rsidP="00AE2FE6">
            <w:pPr>
              <w:rPr>
                <w:ins w:id="13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6BAD8FA" w14:textId="77777777" w:rsidR="00B71CD1" w:rsidRPr="008C02D2" w:rsidRDefault="00B71CD1" w:rsidP="00AE2FE6">
            <w:pPr>
              <w:rPr>
                <w:ins w:id="13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3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922D64D" w14:textId="77777777" w:rsidR="00B71CD1" w:rsidRPr="008C02D2" w:rsidRDefault="00B71CD1" w:rsidP="00AE2FE6">
            <w:pPr>
              <w:rPr>
                <w:ins w:id="13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3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540.0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1883F588" w14:textId="77777777" w:rsidR="00B71CD1" w:rsidRPr="008C02D2" w:rsidRDefault="00B71CD1" w:rsidP="00AE2FE6">
            <w:pPr>
              <w:rPr>
                <w:ins w:id="14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185BBA47" w14:textId="77777777" w:rsidTr="00AE2FE6">
        <w:trPr>
          <w:ins w:id="141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582B33CE" w14:textId="77777777" w:rsidR="00B71CD1" w:rsidRPr="008C02D2" w:rsidRDefault="00B71CD1" w:rsidP="00AE2FE6">
            <w:pPr>
              <w:rPr>
                <w:ins w:id="142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C6F3CD5" w14:textId="77777777" w:rsidR="00B71CD1" w:rsidRPr="008C02D2" w:rsidRDefault="00B71CD1" w:rsidP="00AE2FE6">
            <w:pPr>
              <w:rPr>
                <w:ins w:id="14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27D6670" w14:textId="77777777" w:rsidR="00B71CD1" w:rsidRPr="008C02D2" w:rsidRDefault="00B71CD1" w:rsidP="00AE2FE6">
            <w:pPr>
              <w:rPr>
                <w:ins w:id="144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3FCF8CDC" w14:textId="77777777" w:rsidR="00B71CD1" w:rsidRPr="008C02D2" w:rsidRDefault="00B71CD1" w:rsidP="00AE2FE6">
            <w:pPr>
              <w:rPr>
                <w:ins w:id="14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1616AC0F" w14:textId="77777777" w:rsidTr="00AE2FE6">
        <w:trPr>
          <w:ins w:id="146" w:author="Louis S Santiago" w:date="2025-02-27T13:36:00Z"/>
        </w:trPr>
        <w:tc>
          <w:tcPr>
            <w:tcW w:w="1870" w:type="dxa"/>
            <w:tcBorders>
              <w:right w:val="nil"/>
            </w:tcBorders>
          </w:tcPr>
          <w:p w14:paraId="1205EDEB" w14:textId="77777777" w:rsidR="00B71CD1" w:rsidRPr="008C02D2" w:rsidRDefault="00B71CD1" w:rsidP="00AE2FE6">
            <w:pPr>
              <w:rPr>
                <w:ins w:id="147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ins w:id="148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Shrubland</w:t>
              </w:r>
              <w:r w:rsidRPr="008C02D2">
                <w:rPr>
                  <w:rFonts w:ascii="Calibri" w:eastAsia="Times New Roman" w:hAnsi="Calibri" w:cs="Calibri"/>
                  <w:i/>
                  <w:iCs/>
                  <w:sz w:val="20"/>
                  <w:szCs w:val="20"/>
                  <w:vertAlign w:val="superscript"/>
                </w:rPr>
                <w:t>c</w:t>
              </w:r>
              <w:proofErr w:type="spellEnd"/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88505B9" w14:textId="77777777" w:rsidR="00B71CD1" w:rsidRPr="008C02D2" w:rsidRDefault="00B71CD1" w:rsidP="00AE2FE6">
            <w:pPr>
              <w:rPr>
                <w:ins w:id="149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50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0</w:t>
              </w:r>
            </w:ins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2394A45" w14:textId="77777777" w:rsidR="00B71CD1" w:rsidRPr="008C02D2" w:rsidRDefault="00B71CD1" w:rsidP="00AE2FE6">
            <w:pPr>
              <w:rPr>
                <w:ins w:id="151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52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406.4</w:t>
              </w:r>
            </w:ins>
          </w:p>
        </w:tc>
        <w:tc>
          <w:tcPr>
            <w:tcW w:w="1870" w:type="dxa"/>
            <w:tcBorders>
              <w:left w:val="nil"/>
            </w:tcBorders>
          </w:tcPr>
          <w:p w14:paraId="1AE31E86" w14:textId="77777777" w:rsidR="00B71CD1" w:rsidRPr="008C02D2" w:rsidRDefault="00B71CD1" w:rsidP="00AE2FE6">
            <w:pPr>
              <w:rPr>
                <w:ins w:id="153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1CD1" w:rsidRPr="008C02D2" w14:paraId="0287A88D" w14:textId="77777777" w:rsidTr="00AE2FE6">
        <w:trPr>
          <w:ins w:id="154" w:author="Louis S Santiago" w:date="2025-02-27T13:36:00Z"/>
        </w:trPr>
        <w:tc>
          <w:tcPr>
            <w:tcW w:w="1870" w:type="dxa"/>
            <w:tcBorders>
              <w:bottom w:val="single" w:sz="4" w:space="0" w:color="auto"/>
              <w:right w:val="nil"/>
            </w:tcBorders>
          </w:tcPr>
          <w:p w14:paraId="7ED389D2" w14:textId="77777777" w:rsidR="00B71CD1" w:rsidRPr="008C02D2" w:rsidRDefault="00B71CD1" w:rsidP="00AE2FE6">
            <w:pPr>
              <w:rPr>
                <w:ins w:id="155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145B3D58" w14:textId="77777777" w:rsidR="00B71CD1" w:rsidRPr="008C02D2" w:rsidRDefault="00B71CD1" w:rsidP="00AE2FE6">
            <w:pPr>
              <w:rPr>
                <w:ins w:id="156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57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021</w:t>
              </w:r>
            </w:ins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B4D1CC8" w14:textId="77777777" w:rsidR="00B71CD1" w:rsidRPr="008C02D2" w:rsidRDefault="00B71CD1" w:rsidP="00AE2FE6">
            <w:pPr>
              <w:rPr>
                <w:ins w:id="158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  <w:ins w:id="159" w:author="Louis S Santiago" w:date="2025-02-27T13:36:00Z" w16du:dateUtc="2025-02-27T21:36:00Z">
              <w:r w:rsidRPr="008C02D2">
                <w:rPr>
                  <w:rFonts w:ascii="Calibri" w:eastAsia="Times New Roman" w:hAnsi="Calibri" w:cs="Calibri"/>
                  <w:sz w:val="20"/>
                  <w:szCs w:val="20"/>
                </w:rPr>
                <w:t>289.1</w:t>
              </w:r>
            </w:ins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2855E6E5" w14:textId="77777777" w:rsidR="00B71CD1" w:rsidRPr="008C02D2" w:rsidRDefault="00B71CD1" w:rsidP="00AE2FE6">
            <w:pPr>
              <w:rPr>
                <w:ins w:id="160" w:author="Louis S Santiago" w:date="2025-02-27T13:36:00Z" w16du:dateUtc="2025-02-27T21:36:00Z"/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2959D608" w14:textId="6B30B992" w:rsidR="00B71CD1" w:rsidRDefault="00B71CD1" w:rsidP="00B71CD1">
      <w:pPr>
        <w:rPr>
          <w:ins w:id="161" w:author="Louis S Santiago" w:date="2025-02-27T16:21:00Z" w16du:dateUtc="2025-02-28T00:21:00Z"/>
          <w:rFonts w:ascii="Calibri" w:eastAsia="Times New Roman" w:hAnsi="Calibri" w:cs="Calibri"/>
          <w:sz w:val="20"/>
          <w:szCs w:val="20"/>
        </w:rPr>
      </w:pPr>
      <w:ins w:id="162" w:author="Louis S Santiago" w:date="2025-02-27T13:36:00Z" w16du:dateUtc="2025-02-27T21:36:00Z">
        <w:r w:rsidRPr="008C02D2">
          <w:rPr>
            <w:rFonts w:ascii="Calibri" w:eastAsia="Times New Roman" w:hAnsi="Calibri" w:cs="Calibri"/>
            <w:i/>
            <w:iCs/>
            <w:sz w:val="20"/>
            <w:szCs w:val="20"/>
            <w:vertAlign w:val="superscript"/>
          </w:rPr>
          <w:t>a</w:t>
        </w:r>
      </w:ins>
      <w:ins w:id="163" w:author="Louis S Santiago" w:date="2025-02-27T16:21:00Z" w16du:dateUtc="2025-02-28T00:21:00Z">
        <w:r w:rsidR="008C02D2" w:rsidRPr="008C02D2">
          <w:rPr>
            <w:rFonts w:ascii="Calibri" w:eastAsia="Times New Roman" w:hAnsi="Calibri" w:cs="Calibri"/>
            <w:sz w:val="20"/>
            <w:szCs w:val="20"/>
            <w:rPrChange w:id="164" w:author="Louis S Santiago" w:date="2025-02-27T16:21:00Z" w16du:dateUtc="2025-02-28T00:21:00Z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rPrChange>
          </w:rPr>
          <w:t>https://deepcanyon.ucnrs.org/weather-data/</w:t>
        </w:r>
      </w:ins>
    </w:p>
    <w:p w14:paraId="4FCF5F38" w14:textId="17308564" w:rsidR="008C02D2" w:rsidRDefault="008C02D2" w:rsidP="00B71CD1">
      <w:pPr>
        <w:rPr>
          <w:ins w:id="165" w:author="Louis S Santiago" w:date="2025-02-27T16:22:00Z" w16du:dateUtc="2025-02-28T00:22:00Z"/>
          <w:rFonts w:ascii="Calibri" w:eastAsia="Times New Roman" w:hAnsi="Calibri" w:cs="Calibri"/>
          <w:sz w:val="20"/>
          <w:szCs w:val="20"/>
        </w:rPr>
      </w:pPr>
      <w:ins w:id="166" w:author="Louis S Santiago" w:date="2025-02-27T16:21:00Z" w16du:dateUtc="2025-02-28T00:21:00Z">
        <w:r w:rsidRPr="008C02D2">
          <w:rPr>
            <w:rFonts w:ascii="Calibri" w:eastAsia="Times New Roman" w:hAnsi="Calibri" w:cs="Calibri"/>
            <w:i/>
            <w:iCs/>
            <w:sz w:val="20"/>
            <w:szCs w:val="20"/>
            <w:u w:val="single"/>
            <w:vertAlign w:val="superscript"/>
            <w:rPrChange w:id="167" w:author="Louis S Santiago" w:date="2025-02-27T16:22:00Z" w16du:dateUtc="2025-02-28T00:22:00Z">
              <w:rPr>
                <w:rFonts w:ascii="Calibri" w:eastAsia="Times New Roman" w:hAnsi="Calibri" w:cs="Calibri"/>
                <w:sz w:val="20"/>
                <w:szCs w:val="20"/>
              </w:rPr>
            </w:rPrChange>
          </w:rPr>
          <w:t>b</w:t>
        </w:r>
      </w:ins>
      <w:ins w:id="168" w:author="Louis S Santiago" w:date="2025-02-27T16:22:00Z" w16du:dateUtc="2025-02-28T00:22:00Z">
        <w:r w:rsidRPr="008C02D2">
          <w:rPr>
            <w:rFonts w:ascii="Calibri" w:eastAsia="Times New Roman" w:hAnsi="Calibri" w:cs="Calibri"/>
            <w:sz w:val="20"/>
            <w:szCs w:val="20"/>
          </w:rPr>
          <w:t>https://james.ucnrs.org/weather-data/</w:t>
        </w:r>
      </w:ins>
    </w:p>
    <w:p w14:paraId="5E4CCE83" w14:textId="3722BEF5" w:rsidR="008C02D2" w:rsidRPr="008C02D2" w:rsidRDefault="008C02D2" w:rsidP="00B71CD1">
      <w:pPr>
        <w:rPr>
          <w:ins w:id="169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  <w:ins w:id="170" w:author="Louis S Santiago" w:date="2025-02-27T16:22:00Z" w16du:dateUtc="2025-02-28T00:22:00Z">
        <w:r w:rsidRPr="008C02D2">
          <w:rPr>
            <w:rFonts w:ascii="Calibri" w:eastAsia="Times New Roman" w:hAnsi="Calibri" w:cs="Calibri"/>
            <w:i/>
            <w:iCs/>
            <w:sz w:val="20"/>
            <w:szCs w:val="20"/>
            <w:vertAlign w:val="superscript"/>
            <w:rPrChange w:id="171" w:author="Louis S Santiago" w:date="2025-02-27T16:23:00Z" w16du:dateUtc="2025-02-28T00:23:00Z">
              <w:rPr>
                <w:rFonts w:ascii="Calibri" w:eastAsia="Times New Roman" w:hAnsi="Calibri" w:cs="Calibri"/>
                <w:sz w:val="20"/>
                <w:szCs w:val="20"/>
              </w:rPr>
            </w:rPrChange>
          </w:rPr>
          <w:t>c</w:t>
        </w:r>
      </w:ins>
      <w:ins w:id="172" w:author="Louis S Santiago" w:date="2025-02-27T16:23:00Z" w16du:dateUtc="2025-02-28T00:23:00Z">
        <w:r w:rsidRPr="008C02D2">
          <w:rPr>
            <w:rFonts w:ascii="Calibri" w:eastAsia="Times New Roman" w:hAnsi="Calibri" w:cs="Calibri"/>
            <w:sz w:val="20"/>
            <w:szCs w:val="20"/>
          </w:rPr>
          <w:t>https://fsp.sdsu.edu/cameras-and-weather-station/</w:t>
        </w:r>
      </w:ins>
    </w:p>
    <w:p w14:paraId="626F81E1" w14:textId="77777777" w:rsidR="00B71CD1" w:rsidRPr="008C02D2" w:rsidRDefault="00B71CD1" w:rsidP="00B71CD1">
      <w:pPr>
        <w:rPr>
          <w:ins w:id="173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</w:p>
    <w:p w14:paraId="43AFA3A6" w14:textId="77777777" w:rsidR="00B71CD1" w:rsidRPr="008C02D2" w:rsidRDefault="00B71CD1" w:rsidP="00B71CD1">
      <w:pPr>
        <w:rPr>
          <w:ins w:id="174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</w:p>
    <w:p w14:paraId="2AA6AAD4" w14:textId="77777777" w:rsidR="00B71CD1" w:rsidRPr="008C02D2" w:rsidRDefault="00B71CD1" w:rsidP="00B71CD1">
      <w:pPr>
        <w:rPr>
          <w:ins w:id="175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</w:p>
    <w:p w14:paraId="5011256F" w14:textId="693AC09D" w:rsidR="00B71CD1" w:rsidRPr="008C02D2" w:rsidRDefault="00B71CD1">
      <w:pPr>
        <w:rPr>
          <w:ins w:id="176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  <w:ins w:id="177" w:author="Louis S Santiago" w:date="2025-02-27T13:36:00Z" w16du:dateUtc="2025-02-27T21:36:00Z">
        <w:r w:rsidRPr="008C02D2">
          <w:rPr>
            <w:rFonts w:ascii="Calibri" w:eastAsia="Times New Roman" w:hAnsi="Calibri" w:cs="Calibri"/>
            <w:sz w:val="20"/>
            <w:szCs w:val="20"/>
          </w:rPr>
          <w:br w:type="page"/>
        </w:r>
      </w:ins>
    </w:p>
    <w:p w14:paraId="0DFC4092" w14:textId="6E21DF9F" w:rsidR="00B71CD1" w:rsidRPr="008C02D2" w:rsidRDefault="0082173E" w:rsidP="00B71CD1">
      <w:pPr>
        <w:rPr>
          <w:ins w:id="178" w:author="Louis S Santiago" w:date="2025-02-27T13:37:00Z" w16du:dateUtc="2025-02-27T21:37:00Z"/>
          <w:rFonts w:ascii="Calibri" w:eastAsia="Times New Roman" w:hAnsi="Calibri" w:cs="Calibri"/>
          <w:sz w:val="20"/>
          <w:szCs w:val="20"/>
        </w:rPr>
      </w:pPr>
      <w:ins w:id="179" w:author="Louis S Santiago" w:date="2025-02-27T16:31:00Z" w16du:dateUtc="2025-02-28T00:31:00Z">
        <w:r w:rsidRPr="0082173E">
          <w:rPr>
            <w:rFonts w:ascii="Calibri" w:eastAsia="Times New Roman" w:hAnsi="Calibri" w:cs="Calibri"/>
            <w:b/>
            <w:bCs/>
            <w:sz w:val="20"/>
            <w:szCs w:val="20"/>
            <w:rPrChange w:id="180" w:author="Louis S Santiago" w:date="2025-02-27T16:31:00Z" w16du:dateUtc="2025-02-28T00:31:00Z">
              <w:rPr>
                <w:rFonts w:ascii="Calibri" w:eastAsia="Times New Roman" w:hAnsi="Calibri" w:cs="Calibri"/>
                <w:sz w:val="20"/>
                <w:szCs w:val="20"/>
              </w:rPr>
            </w:rPrChange>
          </w:rPr>
          <w:lastRenderedPageBreak/>
          <w:t>Fig. S4.</w:t>
        </w:r>
        <w:r>
          <w:rPr>
            <w:rFonts w:ascii="Calibri" w:eastAsia="Times New Roman" w:hAnsi="Calibri" w:cs="Calibri"/>
            <w:sz w:val="20"/>
            <w:szCs w:val="20"/>
          </w:rPr>
          <w:t xml:space="preserve"> </w:t>
        </w:r>
      </w:ins>
      <w:ins w:id="181" w:author="Louis S Santiago" w:date="2025-02-27T13:37:00Z" w16du:dateUtc="2025-02-27T21:37:00Z">
        <w:r w:rsidR="00B71CD1" w:rsidRPr="008C02D2">
          <w:rPr>
            <w:rFonts w:ascii="Calibri" w:eastAsia="Times New Roman" w:hAnsi="Calibri" w:cs="Calibri"/>
            <w:sz w:val="20"/>
            <w:szCs w:val="20"/>
          </w:rPr>
          <w:t>Incubation Temperatures</w:t>
        </w:r>
      </w:ins>
      <w:ins w:id="182" w:author="Louis S Santiago" w:date="2025-02-27T16:31:00Z" w16du:dateUtc="2025-02-28T00:31:00Z">
        <w:r>
          <w:rPr>
            <w:rFonts w:ascii="Calibri" w:eastAsia="Times New Roman" w:hAnsi="Calibri" w:cs="Calibri"/>
            <w:sz w:val="20"/>
            <w:szCs w:val="20"/>
          </w:rPr>
          <w:t xml:space="preserve"> for leaf the</w:t>
        </w:r>
      </w:ins>
      <w:ins w:id="183" w:author="Louis S Santiago" w:date="2025-02-27T16:32:00Z" w16du:dateUtc="2025-02-28T00:32:00Z">
        <w:r>
          <w:rPr>
            <w:rFonts w:ascii="Calibri" w:eastAsia="Times New Roman" w:hAnsi="Calibri" w:cs="Calibri"/>
            <w:sz w:val="20"/>
            <w:szCs w:val="20"/>
          </w:rPr>
          <w:t>rmotolerance assays</w:t>
        </w:r>
      </w:ins>
      <w:ins w:id="184" w:author="Louis S Santiago" w:date="2025-02-27T16:33:00Z" w16du:dateUtc="2025-02-28T00:33:00Z">
        <w:r w:rsidR="00347C3C">
          <w:rPr>
            <w:rFonts w:ascii="Calibri" w:eastAsia="Times New Roman" w:hAnsi="Calibri" w:cs="Calibri"/>
            <w:sz w:val="20"/>
            <w:szCs w:val="20"/>
          </w:rPr>
          <w:t xml:space="preserve">. </w:t>
        </w:r>
      </w:ins>
    </w:p>
    <w:tbl>
      <w:tblPr>
        <w:tblW w:w="564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40"/>
        <w:tblGridChange w:id="185">
          <w:tblGrid>
            <w:gridCol w:w="1300"/>
            <w:gridCol w:w="1300"/>
            <w:gridCol w:w="1300"/>
            <w:gridCol w:w="1740"/>
          </w:tblGrid>
        </w:tblGridChange>
      </w:tblGrid>
      <w:tr w:rsidR="008C02D2" w:rsidRPr="008C02D2" w14:paraId="0BA7328E" w14:textId="77777777" w:rsidTr="002F2FBA">
        <w:trPr>
          <w:trHeight w:val="320"/>
          <w:ins w:id="186" w:author="Louis S Santiago" w:date="2025-02-27T13:37:00Z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D12A" w14:textId="77777777" w:rsidR="00B71CD1" w:rsidRPr="008C02D2" w:rsidRDefault="00B71CD1" w:rsidP="00B71CD1">
            <w:pPr>
              <w:rPr>
                <w:ins w:id="18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188" w:author="Louis S Santiago" w:date="2025-02-27T16:20:00Z" w16du:dateUtc="2025-02-28T00:20:00Z">
                  <w:rPr>
                    <w:ins w:id="189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  <w:ins w:id="190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191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Desert</w:t>
              </w:r>
            </w:ins>
          </w:p>
          <w:p w14:paraId="0CD8B53C" w14:textId="77777777" w:rsidR="002F2FBA" w:rsidRPr="008C02D2" w:rsidRDefault="002F2FBA" w:rsidP="00B71CD1">
            <w:pPr>
              <w:rPr>
                <w:ins w:id="19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193" w:author="Louis S Santiago" w:date="2025-02-27T16:20:00Z" w16du:dateUtc="2025-02-28T00:20:00Z">
                  <w:rPr>
                    <w:ins w:id="194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61C7" w14:textId="77777777" w:rsidR="00B71CD1" w:rsidRPr="008C02D2" w:rsidRDefault="00B71CD1" w:rsidP="00B71CD1">
            <w:pPr>
              <w:rPr>
                <w:ins w:id="195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196" w:author="Louis S Santiago" w:date="2025-02-27T16:20:00Z" w16du:dateUtc="2025-02-28T00:20:00Z">
                  <w:rPr>
                    <w:ins w:id="197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  <w:ins w:id="198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199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Forest</w:t>
              </w:r>
            </w:ins>
          </w:p>
          <w:p w14:paraId="70AD81B5" w14:textId="77777777" w:rsidR="002F2FBA" w:rsidRPr="008C02D2" w:rsidRDefault="002F2FBA" w:rsidP="00B71CD1">
            <w:pPr>
              <w:rPr>
                <w:ins w:id="200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01" w:author="Louis S Santiago" w:date="2025-02-27T16:20:00Z" w16du:dateUtc="2025-02-28T00:20:00Z">
                  <w:rPr>
                    <w:ins w:id="202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DE76" w14:textId="77777777" w:rsidR="00B71CD1" w:rsidRPr="008C02D2" w:rsidRDefault="00B71CD1" w:rsidP="00B71CD1">
            <w:pPr>
              <w:rPr>
                <w:ins w:id="203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04" w:author="Louis S Santiago" w:date="2025-02-27T16:20:00Z" w16du:dateUtc="2025-02-28T00:20:00Z">
                  <w:rPr>
                    <w:ins w:id="205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  <w:ins w:id="20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07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Shrubland Early</w:t>
              </w:r>
            </w:ins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5622" w14:textId="77777777" w:rsidR="00B71CD1" w:rsidRPr="008C02D2" w:rsidRDefault="00B71CD1" w:rsidP="00B71CD1">
            <w:pPr>
              <w:rPr>
                <w:ins w:id="20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09" w:author="Louis S Santiago" w:date="2025-02-27T16:20:00Z" w16du:dateUtc="2025-02-28T00:20:00Z">
                  <w:rPr>
                    <w:ins w:id="21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  <w:ins w:id="211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12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Shrubland Late</w:t>
              </w:r>
            </w:ins>
          </w:p>
          <w:p w14:paraId="38442950" w14:textId="77777777" w:rsidR="002F2FBA" w:rsidRPr="008C02D2" w:rsidRDefault="002F2FBA" w:rsidP="00B71CD1">
            <w:pPr>
              <w:rPr>
                <w:ins w:id="213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14" w:author="Louis S Santiago" w:date="2025-02-27T16:20:00Z" w16du:dateUtc="2025-02-28T00:20:00Z">
                  <w:rPr>
                    <w:ins w:id="215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</w:pPr>
          </w:p>
        </w:tc>
      </w:tr>
      <w:tr w:rsidR="0082173E" w:rsidRPr="0082173E" w14:paraId="2EC870A0" w14:textId="77777777" w:rsidTr="002F2FBA">
        <w:trPr>
          <w:trHeight w:val="320"/>
          <w:ins w:id="216" w:author="Louis S Santiago" w:date="2025-02-27T16:32:00Z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403B" w14:textId="7BAFC318" w:rsidR="0082173E" w:rsidRPr="0082173E" w:rsidRDefault="0082173E" w:rsidP="00B71CD1">
            <w:pPr>
              <w:jc w:val="right"/>
              <w:rPr>
                <w:ins w:id="217" w:author="Louis S Santiago" w:date="2025-02-27T16:32:00Z" w16du:dateUtc="2025-02-28T00:3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ins w:id="218" w:author="Louis S Santiago" w:date="2025-02-27T16:32:00Z" w16du:dateUtc="2025-02-28T00:32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Temperature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086C" w14:textId="55CCE4D6" w:rsidR="0082173E" w:rsidRPr="0082173E" w:rsidRDefault="0082173E">
            <w:pPr>
              <w:rPr>
                <w:ins w:id="219" w:author="Louis S Santiago" w:date="2025-02-27T16:32:00Z" w16du:dateUtc="2025-02-28T00:32:00Z"/>
                <w:rFonts w:ascii="Calibri" w:eastAsia="Times New Roman" w:hAnsi="Calibri" w:cs="Calibri"/>
                <w:color w:val="000000"/>
                <w:sz w:val="20"/>
                <w:szCs w:val="20"/>
              </w:rPr>
              <w:pPrChange w:id="220" w:author="Louis S Santiago" w:date="2025-02-27T16:32:00Z" w16du:dateUtc="2025-02-28T00:32:00Z">
                <w:pPr>
                  <w:jc w:val="right"/>
                </w:pPr>
              </w:pPrChange>
            </w:pPr>
            <w:ins w:id="221" w:author="Louis S Santiago" w:date="2025-02-27T16:32:00Z" w16du:dateUtc="2025-02-28T00:32:00Z">
              <w:r>
                <w:rPr>
                  <w:rFonts w:ascii="Calibri" w:eastAsia="Times New Roman" w:hAnsi="Calibri" w:cs="Calibri"/>
                  <w:sz w:val="20"/>
                  <w:szCs w:val="20"/>
                </w:rPr>
                <w:t>(°C)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1424" w14:textId="77777777" w:rsidR="0082173E" w:rsidRPr="0082173E" w:rsidRDefault="0082173E" w:rsidP="00B71CD1">
            <w:pPr>
              <w:jc w:val="right"/>
              <w:rPr>
                <w:ins w:id="222" w:author="Louis S Santiago" w:date="2025-02-27T16:32:00Z" w16du:dateUtc="2025-02-28T00:3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7B0C" w14:textId="77777777" w:rsidR="0082173E" w:rsidRPr="0082173E" w:rsidRDefault="0082173E" w:rsidP="00B71CD1">
            <w:pPr>
              <w:jc w:val="right"/>
              <w:rPr>
                <w:ins w:id="223" w:author="Louis S Santiago" w:date="2025-02-27T16:32:00Z" w16du:dateUtc="2025-02-28T00:3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71CD1" w:rsidRPr="008C02D2" w14:paraId="72A19CCC" w14:textId="77777777" w:rsidTr="002F2FBA">
        <w:tblPrEx>
          <w:tblW w:w="5640" w:type="dxa"/>
          <w:tblPrExChange w:id="224" w:author="Louis S Santiago" w:date="2025-02-27T13:37:00Z" w16du:dateUtc="2025-02-27T21:37:00Z">
            <w:tblPrEx>
              <w:tblW w:w="5640" w:type="dxa"/>
            </w:tblPrEx>
          </w:tblPrExChange>
        </w:tblPrEx>
        <w:trPr>
          <w:trHeight w:val="320"/>
          <w:ins w:id="225" w:author="Louis S Santiago" w:date="2025-02-27T13:37:00Z"/>
          <w:trPrChange w:id="226" w:author="Louis S Santiago" w:date="2025-02-27T13:37:00Z" w16du:dateUtc="2025-02-27T21:37:00Z">
            <w:trPr>
              <w:trHeight w:val="320"/>
            </w:trPr>
          </w:trPrChange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7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1611DC" w14:textId="77777777" w:rsidR="00B71CD1" w:rsidRPr="008C02D2" w:rsidRDefault="00B71CD1">
            <w:pPr>
              <w:jc w:val="center"/>
              <w:rPr>
                <w:ins w:id="22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29" w:author="Louis S Santiago" w:date="2025-02-27T16:20:00Z" w16du:dateUtc="2025-02-28T00:20:00Z">
                  <w:rPr>
                    <w:ins w:id="23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31" w:author="Louis S Santiago" w:date="2025-02-27T16:32:00Z" w16du:dateUtc="2025-02-28T00:32:00Z">
                <w:pPr>
                  <w:jc w:val="right"/>
                </w:pPr>
              </w:pPrChange>
            </w:pPr>
            <w:ins w:id="232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33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0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4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B7FE89" w14:textId="77777777" w:rsidR="00B71CD1" w:rsidRPr="008C02D2" w:rsidRDefault="00B71CD1">
            <w:pPr>
              <w:jc w:val="center"/>
              <w:rPr>
                <w:ins w:id="235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36" w:author="Louis S Santiago" w:date="2025-02-27T16:20:00Z" w16du:dateUtc="2025-02-28T00:20:00Z">
                  <w:rPr>
                    <w:ins w:id="237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238" w:author="Louis S Santiago" w:date="2025-02-27T16:32:00Z" w16du:dateUtc="2025-02-28T00:32:00Z">
                <w:pPr>
                  <w:jc w:val="right"/>
                </w:pPr>
              </w:pPrChange>
            </w:pPr>
            <w:ins w:id="239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40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0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ACB0E6" w14:textId="77777777" w:rsidR="00B71CD1" w:rsidRPr="008C02D2" w:rsidRDefault="00B71CD1">
            <w:pPr>
              <w:jc w:val="center"/>
              <w:rPr>
                <w:ins w:id="24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43" w:author="Louis S Santiago" w:date="2025-02-27T16:20:00Z" w16du:dateUtc="2025-02-28T00:20:00Z">
                  <w:rPr>
                    <w:ins w:id="244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45" w:author="Louis S Santiago" w:date="2025-02-27T16:32:00Z" w16du:dateUtc="2025-02-28T00:32:00Z">
                <w:pPr>
                  <w:jc w:val="right"/>
                </w:pPr>
              </w:pPrChange>
            </w:pPr>
            <w:ins w:id="24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47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0</w:t>
              </w:r>
            </w:ins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8" w:author="Louis S Santiago" w:date="2025-02-27T13:37:00Z" w16du:dateUtc="2025-02-27T21:37:00Z"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0B4D4E" w14:textId="77777777" w:rsidR="00B71CD1" w:rsidRPr="008C02D2" w:rsidRDefault="00B71CD1">
            <w:pPr>
              <w:jc w:val="center"/>
              <w:rPr>
                <w:ins w:id="249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50" w:author="Louis S Santiago" w:date="2025-02-27T16:20:00Z" w16du:dateUtc="2025-02-28T00:20:00Z">
                  <w:rPr>
                    <w:ins w:id="251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52" w:author="Louis S Santiago" w:date="2025-02-27T16:32:00Z" w16du:dateUtc="2025-02-28T00:32:00Z">
                <w:pPr>
                  <w:jc w:val="right"/>
                </w:pPr>
              </w:pPrChange>
            </w:pPr>
            <w:ins w:id="253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54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0</w:t>
              </w:r>
            </w:ins>
          </w:p>
        </w:tc>
      </w:tr>
      <w:tr w:rsidR="00B71CD1" w:rsidRPr="008C02D2" w14:paraId="676AD3AA" w14:textId="77777777" w:rsidTr="00B71CD1">
        <w:trPr>
          <w:trHeight w:val="320"/>
          <w:ins w:id="255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ACA" w14:textId="77777777" w:rsidR="00B71CD1" w:rsidRPr="008C02D2" w:rsidRDefault="00B71CD1">
            <w:pPr>
              <w:jc w:val="center"/>
              <w:rPr>
                <w:ins w:id="256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57" w:author="Louis S Santiago" w:date="2025-02-27T16:20:00Z" w16du:dateUtc="2025-02-28T00:20:00Z">
                  <w:rPr>
                    <w:ins w:id="258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59" w:author="Louis S Santiago" w:date="2025-02-27T16:32:00Z" w16du:dateUtc="2025-02-28T00:32:00Z">
                <w:pPr>
                  <w:jc w:val="right"/>
                </w:pPr>
              </w:pPrChange>
            </w:pPr>
            <w:ins w:id="260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61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3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AD1" w14:textId="77777777" w:rsidR="00B71CD1" w:rsidRPr="008C02D2" w:rsidRDefault="00B71CD1">
            <w:pPr>
              <w:jc w:val="center"/>
              <w:rPr>
                <w:ins w:id="26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63" w:author="Louis S Santiago" w:date="2025-02-27T16:20:00Z" w16du:dateUtc="2025-02-28T00:20:00Z">
                  <w:rPr>
                    <w:ins w:id="264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265" w:author="Louis S Santiago" w:date="2025-02-27T16:32:00Z" w16du:dateUtc="2025-02-28T00:32:00Z">
                <w:pPr>
                  <w:jc w:val="right"/>
                </w:pPr>
              </w:pPrChange>
            </w:pPr>
            <w:ins w:id="26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67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3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8D3" w14:textId="77777777" w:rsidR="00B71CD1" w:rsidRPr="008C02D2" w:rsidRDefault="00B71CD1">
            <w:pPr>
              <w:jc w:val="center"/>
              <w:rPr>
                <w:ins w:id="26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69" w:author="Louis S Santiago" w:date="2025-02-27T16:20:00Z" w16du:dateUtc="2025-02-28T00:20:00Z">
                  <w:rPr>
                    <w:ins w:id="27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71" w:author="Louis S Santiago" w:date="2025-02-27T16:32:00Z" w16du:dateUtc="2025-02-28T00:32:00Z">
                <w:pPr>
                  <w:jc w:val="right"/>
                </w:pPr>
              </w:pPrChange>
            </w:pPr>
            <w:ins w:id="272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73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38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39A2" w14:textId="77777777" w:rsidR="00B71CD1" w:rsidRPr="008C02D2" w:rsidRDefault="00B71CD1">
            <w:pPr>
              <w:jc w:val="center"/>
              <w:rPr>
                <w:ins w:id="274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75" w:author="Louis S Santiago" w:date="2025-02-27T16:20:00Z" w16du:dateUtc="2025-02-28T00:20:00Z">
                  <w:rPr>
                    <w:ins w:id="276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77" w:author="Louis S Santiago" w:date="2025-02-27T16:32:00Z" w16du:dateUtc="2025-02-28T00:32:00Z">
                <w:pPr>
                  <w:jc w:val="right"/>
                </w:pPr>
              </w:pPrChange>
            </w:pPr>
            <w:ins w:id="278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79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0</w:t>
              </w:r>
            </w:ins>
          </w:p>
        </w:tc>
      </w:tr>
      <w:tr w:rsidR="00B71CD1" w:rsidRPr="008C02D2" w14:paraId="1CB6B766" w14:textId="77777777" w:rsidTr="00B71CD1">
        <w:trPr>
          <w:trHeight w:val="320"/>
          <w:ins w:id="280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C78" w14:textId="77777777" w:rsidR="00B71CD1" w:rsidRPr="008C02D2" w:rsidRDefault="00B71CD1">
            <w:pPr>
              <w:jc w:val="center"/>
              <w:rPr>
                <w:ins w:id="281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82" w:author="Louis S Santiago" w:date="2025-02-27T16:20:00Z" w16du:dateUtc="2025-02-28T00:20:00Z">
                  <w:rPr>
                    <w:ins w:id="283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84" w:author="Louis S Santiago" w:date="2025-02-27T16:32:00Z" w16du:dateUtc="2025-02-28T00:32:00Z">
                <w:pPr>
                  <w:jc w:val="right"/>
                </w:pPr>
              </w:pPrChange>
            </w:pPr>
            <w:ins w:id="285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86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6CD" w14:textId="77777777" w:rsidR="00B71CD1" w:rsidRPr="008C02D2" w:rsidRDefault="00B71CD1">
            <w:pPr>
              <w:jc w:val="center"/>
              <w:rPr>
                <w:ins w:id="28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88" w:author="Louis S Santiago" w:date="2025-02-27T16:20:00Z" w16du:dateUtc="2025-02-28T00:20:00Z">
                  <w:rPr>
                    <w:ins w:id="289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290" w:author="Louis S Santiago" w:date="2025-02-27T16:32:00Z" w16du:dateUtc="2025-02-28T00:32:00Z">
                <w:pPr>
                  <w:jc w:val="right"/>
                </w:pPr>
              </w:pPrChange>
            </w:pPr>
            <w:ins w:id="291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92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4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A95" w14:textId="77777777" w:rsidR="00B71CD1" w:rsidRPr="008C02D2" w:rsidRDefault="00B71CD1">
            <w:pPr>
              <w:jc w:val="center"/>
              <w:rPr>
                <w:ins w:id="293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294" w:author="Louis S Santiago" w:date="2025-02-27T16:20:00Z" w16du:dateUtc="2025-02-28T00:20:00Z">
                  <w:rPr>
                    <w:ins w:id="295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296" w:author="Louis S Santiago" w:date="2025-02-27T16:32:00Z" w16du:dateUtc="2025-02-28T00:32:00Z">
                <w:pPr>
                  <w:jc w:val="right"/>
                </w:pPr>
              </w:pPrChange>
            </w:pPr>
            <w:ins w:id="297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298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43C" w14:textId="77777777" w:rsidR="00B71CD1" w:rsidRPr="008C02D2" w:rsidRDefault="00B71CD1">
            <w:pPr>
              <w:jc w:val="center"/>
              <w:rPr>
                <w:ins w:id="299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00" w:author="Louis S Santiago" w:date="2025-02-27T16:20:00Z" w16du:dateUtc="2025-02-28T00:20:00Z">
                  <w:rPr>
                    <w:ins w:id="301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02" w:author="Louis S Santiago" w:date="2025-02-27T16:32:00Z" w16du:dateUtc="2025-02-28T00:32:00Z">
                <w:pPr>
                  <w:jc w:val="right"/>
                </w:pPr>
              </w:pPrChange>
            </w:pPr>
            <w:ins w:id="303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04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2</w:t>
              </w:r>
            </w:ins>
          </w:p>
        </w:tc>
      </w:tr>
      <w:tr w:rsidR="00B71CD1" w:rsidRPr="008C02D2" w14:paraId="7C9A67A2" w14:textId="77777777" w:rsidTr="00B71CD1">
        <w:trPr>
          <w:trHeight w:val="320"/>
          <w:ins w:id="305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7270" w14:textId="77777777" w:rsidR="00B71CD1" w:rsidRPr="008C02D2" w:rsidRDefault="00B71CD1">
            <w:pPr>
              <w:jc w:val="center"/>
              <w:rPr>
                <w:ins w:id="306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07" w:author="Louis S Santiago" w:date="2025-02-27T16:20:00Z" w16du:dateUtc="2025-02-28T00:20:00Z">
                  <w:rPr>
                    <w:ins w:id="308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09" w:author="Louis S Santiago" w:date="2025-02-27T16:32:00Z" w16du:dateUtc="2025-02-28T00:32:00Z">
                <w:pPr>
                  <w:jc w:val="right"/>
                </w:pPr>
              </w:pPrChange>
            </w:pPr>
            <w:ins w:id="310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11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6E0" w14:textId="77777777" w:rsidR="00B71CD1" w:rsidRPr="008C02D2" w:rsidRDefault="00B71CD1">
            <w:pPr>
              <w:jc w:val="center"/>
              <w:rPr>
                <w:ins w:id="31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13" w:author="Louis S Santiago" w:date="2025-02-27T16:20:00Z" w16du:dateUtc="2025-02-28T00:20:00Z">
                  <w:rPr>
                    <w:ins w:id="314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315" w:author="Louis S Santiago" w:date="2025-02-27T16:32:00Z" w16du:dateUtc="2025-02-28T00:32:00Z">
                <w:pPr>
                  <w:jc w:val="right"/>
                </w:pPr>
              </w:pPrChange>
            </w:pPr>
            <w:ins w:id="31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17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4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E17" w14:textId="77777777" w:rsidR="00B71CD1" w:rsidRPr="008C02D2" w:rsidRDefault="00B71CD1">
            <w:pPr>
              <w:jc w:val="center"/>
              <w:rPr>
                <w:ins w:id="31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19" w:author="Louis S Santiago" w:date="2025-02-27T16:20:00Z" w16du:dateUtc="2025-02-28T00:20:00Z">
                  <w:rPr>
                    <w:ins w:id="32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21" w:author="Louis S Santiago" w:date="2025-02-27T16:32:00Z" w16du:dateUtc="2025-02-28T00:32:00Z">
                <w:pPr>
                  <w:jc w:val="right"/>
                </w:pPr>
              </w:pPrChange>
            </w:pPr>
            <w:ins w:id="322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23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2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8378" w14:textId="77777777" w:rsidR="00B71CD1" w:rsidRPr="008C02D2" w:rsidRDefault="00B71CD1">
            <w:pPr>
              <w:jc w:val="center"/>
              <w:rPr>
                <w:ins w:id="324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25" w:author="Louis S Santiago" w:date="2025-02-27T16:20:00Z" w16du:dateUtc="2025-02-28T00:20:00Z">
                  <w:rPr>
                    <w:ins w:id="326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27" w:author="Louis S Santiago" w:date="2025-02-27T16:32:00Z" w16du:dateUtc="2025-02-28T00:32:00Z">
                <w:pPr>
                  <w:jc w:val="right"/>
                </w:pPr>
              </w:pPrChange>
            </w:pPr>
            <w:ins w:id="328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29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4</w:t>
              </w:r>
            </w:ins>
          </w:p>
        </w:tc>
      </w:tr>
      <w:tr w:rsidR="00B71CD1" w:rsidRPr="008C02D2" w14:paraId="6F6DC228" w14:textId="77777777" w:rsidTr="00B71CD1">
        <w:trPr>
          <w:trHeight w:val="320"/>
          <w:ins w:id="330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846" w14:textId="77777777" w:rsidR="00B71CD1" w:rsidRPr="008C02D2" w:rsidRDefault="00B71CD1">
            <w:pPr>
              <w:jc w:val="center"/>
              <w:rPr>
                <w:ins w:id="331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32" w:author="Louis S Santiago" w:date="2025-02-27T16:20:00Z" w16du:dateUtc="2025-02-28T00:20:00Z">
                  <w:rPr>
                    <w:ins w:id="333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34" w:author="Louis S Santiago" w:date="2025-02-27T16:32:00Z" w16du:dateUtc="2025-02-28T00:32:00Z">
                <w:pPr>
                  <w:jc w:val="right"/>
                </w:pPr>
              </w:pPrChange>
            </w:pPr>
            <w:ins w:id="335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36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A2D" w14:textId="77777777" w:rsidR="00B71CD1" w:rsidRPr="008C02D2" w:rsidRDefault="00B71CD1">
            <w:pPr>
              <w:jc w:val="center"/>
              <w:rPr>
                <w:ins w:id="33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38" w:author="Louis S Santiago" w:date="2025-02-27T16:20:00Z" w16du:dateUtc="2025-02-28T00:20:00Z">
                  <w:rPr>
                    <w:ins w:id="339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340" w:author="Louis S Santiago" w:date="2025-02-27T16:32:00Z" w16du:dateUtc="2025-02-28T00:32:00Z">
                <w:pPr>
                  <w:jc w:val="right"/>
                </w:pPr>
              </w:pPrChange>
            </w:pPr>
            <w:ins w:id="341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42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4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489" w14:textId="77777777" w:rsidR="00B71CD1" w:rsidRPr="008C02D2" w:rsidRDefault="00B71CD1">
            <w:pPr>
              <w:jc w:val="center"/>
              <w:rPr>
                <w:ins w:id="343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44" w:author="Louis S Santiago" w:date="2025-02-27T16:20:00Z" w16du:dateUtc="2025-02-28T00:20:00Z">
                  <w:rPr>
                    <w:ins w:id="345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46" w:author="Louis S Santiago" w:date="2025-02-27T16:32:00Z" w16du:dateUtc="2025-02-28T00:32:00Z">
                <w:pPr>
                  <w:jc w:val="right"/>
                </w:pPr>
              </w:pPrChange>
            </w:pPr>
            <w:ins w:id="347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48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4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A7C" w14:textId="77777777" w:rsidR="00B71CD1" w:rsidRPr="008C02D2" w:rsidRDefault="00B71CD1">
            <w:pPr>
              <w:jc w:val="center"/>
              <w:rPr>
                <w:ins w:id="349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50" w:author="Louis S Santiago" w:date="2025-02-27T16:20:00Z" w16du:dateUtc="2025-02-28T00:20:00Z">
                  <w:rPr>
                    <w:ins w:id="351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52" w:author="Louis S Santiago" w:date="2025-02-27T16:32:00Z" w16du:dateUtc="2025-02-28T00:32:00Z">
                <w:pPr>
                  <w:jc w:val="right"/>
                </w:pPr>
              </w:pPrChange>
            </w:pPr>
            <w:ins w:id="353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54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6</w:t>
              </w:r>
            </w:ins>
          </w:p>
        </w:tc>
      </w:tr>
      <w:tr w:rsidR="00B71CD1" w:rsidRPr="008C02D2" w14:paraId="2EFEFCC5" w14:textId="77777777" w:rsidTr="00B71CD1">
        <w:trPr>
          <w:trHeight w:val="320"/>
          <w:ins w:id="355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73F0" w14:textId="77777777" w:rsidR="00B71CD1" w:rsidRPr="008C02D2" w:rsidRDefault="00B71CD1">
            <w:pPr>
              <w:jc w:val="center"/>
              <w:rPr>
                <w:ins w:id="356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57" w:author="Louis S Santiago" w:date="2025-02-27T16:20:00Z" w16du:dateUtc="2025-02-28T00:20:00Z">
                  <w:rPr>
                    <w:ins w:id="358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59" w:author="Louis S Santiago" w:date="2025-02-27T16:32:00Z" w16du:dateUtc="2025-02-28T00:32:00Z">
                <w:pPr>
                  <w:jc w:val="right"/>
                </w:pPr>
              </w:pPrChange>
            </w:pPr>
            <w:ins w:id="360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61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9E53" w14:textId="77777777" w:rsidR="00B71CD1" w:rsidRPr="008C02D2" w:rsidRDefault="00B71CD1">
            <w:pPr>
              <w:jc w:val="center"/>
              <w:rPr>
                <w:ins w:id="36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63" w:author="Louis S Santiago" w:date="2025-02-27T16:20:00Z" w16du:dateUtc="2025-02-28T00:20:00Z">
                  <w:rPr>
                    <w:ins w:id="364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365" w:author="Louis S Santiago" w:date="2025-02-27T16:32:00Z" w16du:dateUtc="2025-02-28T00:32:00Z">
                <w:pPr>
                  <w:jc w:val="right"/>
                </w:pPr>
              </w:pPrChange>
            </w:pPr>
            <w:ins w:id="36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67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4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B5B" w14:textId="77777777" w:rsidR="00B71CD1" w:rsidRPr="008C02D2" w:rsidRDefault="00B71CD1">
            <w:pPr>
              <w:jc w:val="center"/>
              <w:rPr>
                <w:ins w:id="36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69" w:author="Louis S Santiago" w:date="2025-02-27T16:20:00Z" w16du:dateUtc="2025-02-28T00:20:00Z">
                  <w:rPr>
                    <w:ins w:id="37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71" w:author="Louis S Santiago" w:date="2025-02-27T16:32:00Z" w16du:dateUtc="2025-02-28T00:32:00Z">
                <w:pPr>
                  <w:jc w:val="right"/>
                </w:pPr>
              </w:pPrChange>
            </w:pPr>
            <w:ins w:id="372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73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6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42F" w14:textId="77777777" w:rsidR="00B71CD1" w:rsidRPr="008C02D2" w:rsidRDefault="00B71CD1">
            <w:pPr>
              <w:jc w:val="center"/>
              <w:rPr>
                <w:ins w:id="374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75" w:author="Louis S Santiago" w:date="2025-02-27T16:20:00Z" w16du:dateUtc="2025-02-28T00:20:00Z">
                  <w:rPr>
                    <w:ins w:id="376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77" w:author="Louis S Santiago" w:date="2025-02-27T16:32:00Z" w16du:dateUtc="2025-02-28T00:32:00Z">
                <w:pPr>
                  <w:jc w:val="right"/>
                </w:pPr>
              </w:pPrChange>
            </w:pPr>
            <w:ins w:id="378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79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8</w:t>
              </w:r>
            </w:ins>
          </w:p>
        </w:tc>
      </w:tr>
      <w:tr w:rsidR="00B71CD1" w:rsidRPr="008C02D2" w14:paraId="3D4F8FB7" w14:textId="77777777" w:rsidTr="00B71CD1">
        <w:trPr>
          <w:trHeight w:val="320"/>
          <w:ins w:id="380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869" w14:textId="77777777" w:rsidR="00B71CD1" w:rsidRPr="008C02D2" w:rsidRDefault="00B71CD1">
            <w:pPr>
              <w:jc w:val="center"/>
              <w:rPr>
                <w:ins w:id="381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82" w:author="Louis S Santiago" w:date="2025-02-27T16:20:00Z" w16du:dateUtc="2025-02-28T00:20:00Z">
                  <w:rPr>
                    <w:ins w:id="383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84" w:author="Louis S Santiago" w:date="2025-02-27T16:32:00Z" w16du:dateUtc="2025-02-28T00:32:00Z">
                <w:pPr>
                  <w:jc w:val="right"/>
                </w:pPr>
              </w:pPrChange>
            </w:pPr>
            <w:ins w:id="385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86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BA0" w14:textId="77777777" w:rsidR="00B71CD1" w:rsidRPr="008C02D2" w:rsidRDefault="00B71CD1">
            <w:pPr>
              <w:jc w:val="center"/>
              <w:rPr>
                <w:ins w:id="38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88" w:author="Louis S Santiago" w:date="2025-02-27T16:20:00Z" w16du:dateUtc="2025-02-28T00:20:00Z">
                  <w:rPr>
                    <w:ins w:id="389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390" w:author="Louis S Santiago" w:date="2025-02-27T16:32:00Z" w16du:dateUtc="2025-02-28T00:32:00Z">
                <w:pPr>
                  <w:jc w:val="right"/>
                </w:pPr>
              </w:pPrChange>
            </w:pPr>
            <w:ins w:id="391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92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5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9DE7" w14:textId="77777777" w:rsidR="00B71CD1" w:rsidRPr="008C02D2" w:rsidRDefault="00B71CD1">
            <w:pPr>
              <w:jc w:val="center"/>
              <w:rPr>
                <w:ins w:id="393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394" w:author="Louis S Santiago" w:date="2025-02-27T16:20:00Z" w16du:dateUtc="2025-02-28T00:20:00Z">
                  <w:rPr>
                    <w:ins w:id="395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396" w:author="Louis S Santiago" w:date="2025-02-27T16:32:00Z" w16du:dateUtc="2025-02-28T00:32:00Z">
                <w:pPr>
                  <w:jc w:val="right"/>
                </w:pPr>
              </w:pPrChange>
            </w:pPr>
            <w:ins w:id="397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398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48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C98" w14:textId="77777777" w:rsidR="00B71CD1" w:rsidRPr="008C02D2" w:rsidRDefault="00B71CD1">
            <w:pPr>
              <w:jc w:val="center"/>
              <w:rPr>
                <w:ins w:id="399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00" w:author="Louis S Santiago" w:date="2025-02-27T16:20:00Z" w16du:dateUtc="2025-02-28T00:20:00Z">
                  <w:rPr>
                    <w:ins w:id="401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02" w:author="Louis S Santiago" w:date="2025-02-27T16:32:00Z" w16du:dateUtc="2025-02-28T00:32:00Z">
                <w:pPr>
                  <w:jc w:val="right"/>
                </w:pPr>
              </w:pPrChange>
            </w:pPr>
            <w:ins w:id="403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04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0</w:t>
              </w:r>
            </w:ins>
          </w:p>
        </w:tc>
      </w:tr>
      <w:tr w:rsidR="00B71CD1" w:rsidRPr="008C02D2" w14:paraId="3A72D399" w14:textId="77777777" w:rsidTr="00B71CD1">
        <w:trPr>
          <w:trHeight w:val="320"/>
          <w:ins w:id="405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39EC" w14:textId="77777777" w:rsidR="00B71CD1" w:rsidRPr="008C02D2" w:rsidRDefault="00B71CD1">
            <w:pPr>
              <w:jc w:val="center"/>
              <w:rPr>
                <w:ins w:id="406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07" w:author="Louis S Santiago" w:date="2025-02-27T16:20:00Z" w16du:dateUtc="2025-02-28T00:20:00Z">
                  <w:rPr>
                    <w:ins w:id="408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09" w:author="Louis S Santiago" w:date="2025-02-27T16:32:00Z" w16du:dateUtc="2025-02-28T00:32:00Z">
                <w:pPr>
                  <w:jc w:val="right"/>
                </w:pPr>
              </w:pPrChange>
            </w:pPr>
            <w:ins w:id="410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11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F6E" w14:textId="77777777" w:rsidR="00B71CD1" w:rsidRPr="008C02D2" w:rsidRDefault="00B71CD1">
            <w:pPr>
              <w:jc w:val="center"/>
              <w:rPr>
                <w:ins w:id="41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13" w:author="Louis S Santiago" w:date="2025-02-27T16:20:00Z" w16du:dateUtc="2025-02-28T00:20:00Z">
                  <w:rPr>
                    <w:ins w:id="414" w:author="Louis S Santiago" w:date="2025-02-27T13:37:00Z" w16du:dateUtc="2025-02-27T21:37:00Z"/>
                    <w:rFonts w:ascii="Calibri" w:eastAsia="Times New Roman" w:hAnsi="Calibri" w:cs="Calibri"/>
                    <w:color w:val="000000"/>
                  </w:rPr>
                </w:rPrChange>
              </w:rPr>
              <w:pPrChange w:id="415" w:author="Louis S Santiago" w:date="2025-02-27T16:32:00Z" w16du:dateUtc="2025-02-28T00:32:00Z">
                <w:pPr>
                  <w:jc w:val="right"/>
                </w:pPr>
              </w:pPrChange>
            </w:pPr>
            <w:ins w:id="41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17" w:author="Louis S Santiago" w:date="2025-02-27T16:20:00Z" w16du:dateUtc="2025-02-28T00:20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t>5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762" w14:textId="77777777" w:rsidR="00B71CD1" w:rsidRPr="008C02D2" w:rsidRDefault="00B71CD1">
            <w:pPr>
              <w:jc w:val="center"/>
              <w:rPr>
                <w:ins w:id="418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19" w:author="Louis S Santiago" w:date="2025-02-27T16:20:00Z" w16du:dateUtc="2025-02-28T00:20:00Z">
                  <w:rPr>
                    <w:ins w:id="420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21" w:author="Louis S Santiago" w:date="2025-02-27T16:32:00Z" w16du:dateUtc="2025-02-28T00:32:00Z">
                <w:pPr>
                  <w:jc w:val="right"/>
                </w:pPr>
              </w:pPrChange>
            </w:pPr>
            <w:ins w:id="422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23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0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BD3" w14:textId="77777777" w:rsidR="00B71CD1" w:rsidRPr="008C02D2" w:rsidRDefault="00B71CD1">
            <w:pPr>
              <w:jc w:val="center"/>
              <w:rPr>
                <w:ins w:id="424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25" w:author="Louis S Santiago" w:date="2025-02-27T16:20:00Z" w16du:dateUtc="2025-02-28T00:20:00Z">
                  <w:rPr>
                    <w:ins w:id="426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27" w:author="Louis S Santiago" w:date="2025-02-27T16:32:00Z" w16du:dateUtc="2025-02-28T00:32:00Z">
                <w:pPr>
                  <w:jc w:val="right"/>
                </w:pPr>
              </w:pPrChange>
            </w:pPr>
            <w:ins w:id="428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29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2</w:t>
              </w:r>
            </w:ins>
          </w:p>
        </w:tc>
      </w:tr>
      <w:tr w:rsidR="00B71CD1" w:rsidRPr="008C02D2" w14:paraId="10CC6585" w14:textId="77777777" w:rsidTr="00B71CD1">
        <w:trPr>
          <w:trHeight w:val="320"/>
          <w:ins w:id="430" w:author="Louis S Santiago" w:date="2025-02-27T13:37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52B" w14:textId="77777777" w:rsidR="00B71CD1" w:rsidRPr="008C02D2" w:rsidRDefault="00B71CD1">
            <w:pPr>
              <w:jc w:val="center"/>
              <w:rPr>
                <w:ins w:id="431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32" w:author="Louis S Santiago" w:date="2025-02-27T16:20:00Z" w16du:dateUtc="2025-02-28T00:20:00Z">
                  <w:rPr>
                    <w:ins w:id="433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34" w:author="Louis S Santiago" w:date="2025-02-27T16:32:00Z" w16du:dateUtc="2025-02-28T00:32:00Z">
                <w:pPr>
                  <w:jc w:val="right"/>
                </w:pPr>
              </w:pPrChange>
            </w:pPr>
            <w:ins w:id="435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36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27D" w14:textId="77777777" w:rsidR="00B71CD1" w:rsidRPr="008C02D2" w:rsidRDefault="00B71CD1">
            <w:pPr>
              <w:jc w:val="center"/>
              <w:rPr>
                <w:ins w:id="43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38" w:author="Louis S Santiago" w:date="2025-02-27T16:20:00Z" w16du:dateUtc="2025-02-28T00:20:00Z">
                  <w:rPr>
                    <w:ins w:id="439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40" w:author="Louis S Santiago" w:date="2025-02-27T16:32:00Z" w16du:dateUtc="2025-02-28T00:32:00Z">
                <w:pPr>
                  <w:jc w:val="right"/>
                </w:pPr>
              </w:pPrChange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685" w14:textId="77777777" w:rsidR="00B71CD1" w:rsidRPr="008C02D2" w:rsidRDefault="00B71CD1">
            <w:pPr>
              <w:jc w:val="center"/>
              <w:rPr>
                <w:ins w:id="441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42" w:author="Louis S Santiago" w:date="2025-02-27T16:20:00Z" w16du:dateUtc="2025-02-28T00:20:00Z">
                  <w:rPr>
                    <w:ins w:id="443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44" w:author="Louis S Santiago" w:date="2025-02-27T16:32:00Z" w16du:dateUtc="2025-02-28T00:32:00Z">
                <w:pPr>
                  <w:jc w:val="right"/>
                </w:pPr>
              </w:pPrChange>
            </w:pPr>
            <w:ins w:id="445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46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2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F61" w14:textId="77777777" w:rsidR="00B71CD1" w:rsidRPr="008C02D2" w:rsidRDefault="00B71CD1">
            <w:pPr>
              <w:jc w:val="center"/>
              <w:rPr>
                <w:ins w:id="44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48" w:author="Louis S Santiago" w:date="2025-02-27T16:20:00Z" w16du:dateUtc="2025-02-28T00:20:00Z">
                  <w:rPr>
                    <w:ins w:id="449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50" w:author="Louis S Santiago" w:date="2025-02-27T16:32:00Z" w16du:dateUtc="2025-02-28T00:32:00Z">
                <w:pPr>
                  <w:jc w:val="right"/>
                </w:pPr>
              </w:pPrChange>
            </w:pPr>
          </w:p>
        </w:tc>
      </w:tr>
      <w:tr w:rsidR="00B71CD1" w:rsidRPr="008C02D2" w14:paraId="66AC3332" w14:textId="77777777" w:rsidTr="002F2FBA">
        <w:tblPrEx>
          <w:tblW w:w="5640" w:type="dxa"/>
          <w:tblPrExChange w:id="451" w:author="Louis S Santiago" w:date="2025-02-27T13:37:00Z" w16du:dateUtc="2025-02-27T21:37:00Z">
            <w:tblPrEx>
              <w:tblW w:w="5640" w:type="dxa"/>
            </w:tblPrEx>
          </w:tblPrExChange>
        </w:tblPrEx>
        <w:trPr>
          <w:trHeight w:val="320"/>
          <w:ins w:id="452" w:author="Louis S Santiago" w:date="2025-02-27T13:37:00Z"/>
          <w:trPrChange w:id="453" w:author="Louis S Santiago" w:date="2025-02-27T13:37:00Z" w16du:dateUtc="2025-02-27T21:37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54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5F6B86" w14:textId="77777777" w:rsidR="00B71CD1" w:rsidRPr="008C02D2" w:rsidRDefault="00B71CD1">
            <w:pPr>
              <w:jc w:val="center"/>
              <w:rPr>
                <w:ins w:id="455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56" w:author="Louis S Santiago" w:date="2025-02-27T16:20:00Z" w16du:dateUtc="2025-02-28T00:20:00Z">
                  <w:rPr>
                    <w:ins w:id="457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58" w:author="Louis S Santiago" w:date="2025-02-27T16:32:00Z" w16du:dateUtc="2025-02-28T00:32:00Z">
                <w:pPr>
                  <w:jc w:val="right"/>
                </w:pPr>
              </w:pPrChange>
            </w:pPr>
            <w:ins w:id="459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60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4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61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AC9CBE" w14:textId="77777777" w:rsidR="00B71CD1" w:rsidRPr="008C02D2" w:rsidRDefault="00B71CD1">
            <w:pPr>
              <w:jc w:val="center"/>
              <w:rPr>
                <w:ins w:id="46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63" w:author="Louis S Santiago" w:date="2025-02-27T16:20:00Z" w16du:dateUtc="2025-02-28T00:20:00Z">
                  <w:rPr>
                    <w:ins w:id="464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65" w:author="Louis S Santiago" w:date="2025-02-27T16:32:00Z" w16du:dateUtc="2025-02-28T00:32:00Z">
                <w:pPr>
                  <w:jc w:val="right"/>
                </w:pPr>
              </w:pPrChange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66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05ED2E" w14:textId="77777777" w:rsidR="00B71CD1" w:rsidRPr="008C02D2" w:rsidRDefault="00B71CD1">
            <w:pPr>
              <w:jc w:val="center"/>
              <w:rPr>
                <w:ins w:id="467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68" w:author="Louis S Santiago" w:date="2025-02-27T16:20:00Z" w16du:dateUtc="2025-02-28T00:20:00Z">
                  <w:rPr>
                    <w:ins w:id="469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70" w:author="Louis S Santiago" w:date="2025-02-27T16:32:00Z" w16du:dateUtc="2025-02-28T00:32:00Z">
                <w:pPr>
                  <w:jc w:val="right"/>
                </w:pPr>
              </w:pPrChange>
            </w:pPr>
            <w:ins w:id="471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72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4</w:t>
              </w:r>
            </w:ins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73" w:author="Louis S Santiago" w:date="2025-02-27T13:37:00Z" w16du:dateUtc="2025-02-27T21:37:00Z"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68D47B" w14:textId="77777777" w:rsidR="00B71CD1" w:rsidRPr="008C02D2" w:rsidRDefault="00B71CD1">
            <w:pPr>
              <w:jc w:val="center"/>
              <w:rPr>
                <w:ins w:id="474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75" w:author="Louis S Santiago" w:date="2025-02-27T16:20:00Z" w16du:dateUtc="2025-02-28T00:20:00Z">
                  <w:rPr>
                    <w:ins w:id="476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77" w:author="Louis S Santiago" w:date="2025-02-27T16:32:00Z" w16du:dateUtc="2025-02-28T00:32:00Z">
                <w:pPr>
                  <w:jc w:val="right"/>
                </w:pPr>
              </w:pPrChange>
            </w:pPr>
          </w:p>
        </w:tc>
      </w:tr>
      <w:tr w:rsidR="00B71CD1" w:rsidRPr="008C02D2" w14:paraId="536748B9" w14:textId="77777777" w:rsidTr="002F2FBA">
        <w:tblPrEx>
          <w:tblW w:w="5640" w:type="dxa"/>
          <w:tblPrExChange w:id="478" w:author="Louis S Santiago" w:date="2025-02-27T13:37:00Z" w16du:dateUtc="2025-02-27T21:37:00Z">
            <w:tblPrEx>
              <w:tblW w:w="5640" w:type="dxa"/>
            </w:tblPrEx>
          </w:tblPrExChange>
        </w:tblPrEx>
        <w:trPr>
          <w:trHeight w:val="320"/>
          <w:ins w:id="479" w:author="Louis S Santiago" w:date="2025-02-27T13:37:00Z"/>
          <w:trPrChange w:id="480" w:author="Louis S Santiago" w:date="2025-02-27T13:37:00Z" w16du:dateUtc="2025-02-27T21:37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1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4EE10" w14:textId="77777777" w:rsidR="00B71CD1" w:rsidRPr="008C02D2" w:rsidRDefault="00B71CD1">
            <w:pPr>
              <w:jc w:val="center"/>
              <w:rPr>
                <w:ins w:id="482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83" w:author="Louis S Santiago" w:date="2025-02-27T16:20:00Z" w16du:dateUtc="2025-02-28T00:20:00Z">
                  <w:rPr>
                    <w:ins w:id="484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85" w:author="Louis S Santiago" w:date="2025-02-27T16:32:00Z" w16du:dateUtc="2025-02-28T00:32:00Z">
                <w:pPr>
                  <w:jc w:val="right"/>
                </w:pPr>
              </w:pPrChange>
            </w:pPr>
            <w:ins w:id="486" w:author="Louis S Santiago" w:date="2025-02-27T13:37:00Z" w16du:dateUtc="2025-02-27T21:37:00Z">
              <w:r w:rsidRPr="008C02D2">
                <w:rPr>
                  <w:rFonts w:ascii="Calibri" w:eastAsia="Times New Roman" w:hAnsi="Calibri" w:cs="Calibri"/>
                  <w:color w:val="000000"/>
                  <w:sz w:val="20"/>
                  <w:szCs w:val="20"/>
                  <w:rPrChange w:id="487" w:author="Louis S Santiago" w:date="2025-02-27T16:20:00Z" w16du:dateUtc="2025-02-28T00:20:00Z">
                    <w:rPr>
                      <w:rFonts w:ascii="Aptos Narrow" w:eastAsia="Times New Roman" w:hAnsi="Aptos Narrow" w:cs="Times New Roman"/>
                      <w:color w:val="000000"/>
                    </w:rPr>
                  </w:rPrChange>
                </w:rPr>
                <w:t>5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8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9DC10A" w14:textId="77777777" w:rsidR="00B71CD1" w:rsidRPr="008C02D2" w:rsidRDefault="00B71CD1">
            <w:pPr>
              <w:jc w:val="center"/>
              <w:rPr>
                <w:ins w:id="489" w:author="Louis S Santiago" w:date="2025-02-27T13:37:00Z" w16du:dateUtc="2025-02-27T21:37:00Z"/>
                <w:rFonts w:ascii="Calibri" w:eastAsia="Times New Roman" w:hAnsi="Calibri" w:cs="Calibri"/>
                <w:color w:val="000000"/>
                <w:sz w:val="20"/>
                <w:szCs w:val="20"/>
                <w:rPrChange w:id="490" w:author="Louis S Santiago" w:date="2025-02-27T16:20:00Z" w16du:dateUtc="2025-02-28T00:20:00Z">
                  <w:rPr>
                    <w:ins w:id="491" w:author="Louis S Santiago" w:date="2025-02-27T13:37:00Z" w16du:dateUtc="2025-02-27T21:37:00Z"/>
                    <w:rFonts w:ascii="Aptos Narrow" w:eastAsia="Times New Roman" w:hAnsi="Aptos Narrow" w:cs="Times New Roman"/>
                    <w:color w:val="000000"/>
                  </w:rPr>
                </w:rPrChange>
              </w:rPr>
              <w:pPrChange w:id="492" w:author="Louis S Santiago" w:date="2025-02-27T16:32:00Z" w16du:dateUtc="2025-02-28T00:32:00Z">
                <w:pPr>
                  <w:jc w:val="right"/>
                </w:pPr>
              </w:pPrChange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3" w:author="Louis S Santiago" w:date="2025-02-27T13:37:00Z" w16du:dateUtc="2025-02-27T21:3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0385C1" w14:textId="77777777" w:rsidR="00B71CD1" w:rsidRPr="008C02D2" w:rsidRDefault="00B71CD1">
            <w:pPr>
              <w:jc w:val="center"/>
              <w:rPr>
                <w:ins w:id="494" w:author="Louis S Santiago" w:date="2025-02-27T13:37:00Z" w16du:dateUtc="2025-02-27T21:37:00Z"/>
                <w:rFonts w:ascii="Calibri" w:eastAsia="Times New Roman" w:hAnsi="Calibri" w:cs="Calibri"/>
                <w:sz w:val="20"/>
                <w:szCs w:val="20"/>
                <w:rPrChange w:id="495" w:author="Louis S Santiago" w:date="2025-02-27T16:20:00Z" w16du:dateUtc="2025-02-28T00:20:00Z">
                  <w:rPr>
                    <w:ins w:id="496" w:author="Louis S Santiago" w:date="2025-02-27T13:37:00Z" w16du:dateUtc="2025-02-27T21:37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pPrChange w:id="497" w:author="Louis S Santiago" w:date="2025-02-27T16:32:00Z" w16du:dateUtc="2025-02-28T00:32:00Z">
                <w:pPr/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8" w:author="Louis S Santiago" w:date="2025-02-27T13:37:00Z" w16du:dateUtc="2025-02-27T21:37:00Z"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2F373F" w14:textId="77777777" w:rsidR="00B71CD1" w:rsidRPr="008C02D2" w:rsidRDefault="00B71CD1">
            <w:pPr>
              <w:jc w:val="center"/>
              <w:rPr>
                <w:ins w:id="499" w:author="Louis S Santiago" w:date="2025-02-27T13:37:00Z" w16du:dateUtc="2025-02-27T21:37:00Z"/>
                <w:rFonts w:ascii="Calibri" w:eastAsia="Times New Roman" w:hAnsi="Calibri" w:cs="Calibri"/>
                <w:sz w:val="20"/>
                <w:szCs w:val="20"/>
                <w:rPrChange w:id="500" w:author="Louis S Santiago" w:date="2025-02-27T16:20:00Z" w16du:dateUtc="2025-02-28T00:20:00Z">
                  <w:rPr>
                    <w:ins w:id="501" w:author="Louis S Santiago" w:date="2025-02-27T13:37:00Z" w16du:dateUtc="2025-02-27T21:37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pPrChange w:id="502" w:author="Louis S Santiago" w:date="2025-02-27T16:32:00Z" w16du:dateUtc="2025-02-28T00:32:00Z">
                <w:pPr/>
              </w:pPrChange>
            </w:pPr>
          </w:p>
        </w:tc>
      </w:tr>
    </w:tbl>
    <w:p w14:paraId="18162792" w14:textId="77777777" w:rsidR="00B71CD1" w:rsidRPr="008C02D2" w:rsidRDefault="00B71CD1" w:rsidP="00B71CD1">
      <w:pPr>
        <w:rPr>
          <w:ins w:id="503" w:author="Louis S Santiago" w:date="2025-02-27T13:36:00Z" w16du:dateUtc="2025-02-27T21:36:00Z"/>
          <w:rFonts w:ascii="Calibri" w:eastAsia="Times New Roman" w:hAnsi="Calibri" w:cs="Calibri"/>
          <w:sz w:val="20"/>
          <w:szCs w:val="20"/>
        </w:rPr>
      </w:pPr>
    </w:p>
    <w:p w14:paraId="014577DA" w14:textId="77777777" w:rsidR="003C0964" w:rsidRPr="008C02D2" w:rsidRDefault="003C0964" w:rsidP="00F03AE4">
      <w:pPr>
        <w:rPr>
          <w:rFonts w:ascii="Calibri" w:eastAsia="Times New Roman" w:hAnsi="Calibri" w:cs="Calibri"/>
          <w:sz w:val="20"/>
          <w:szCs w:val="20"/>
        </w:rPr>
      </w:pPr>
    </w:p>
    <w:sectPr w:rsidR="003C0964" w:rsidRPr="008C02D2" w:rsidSect="00F03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uis S Santiago">
    <w15:presenceInfo w15:providerId="AD" w15:userId="S::santiago@ucr.edu::476b38f6-9d8b-40d8-94a5-25a078ebdd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5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E4"/>
    <w:rsid w:val="00005A27"/>
    <w:rsid w:val="000111AA"/>
    <w:rsid w:val="000168F9"/>
    <w:rsid w:val="000256CC"/>
    <w:rsid w:val="00030F45"/>
    <w:rsid w:val="00040263"/>
    <w:rsid w:val="00043435"/>
    <w:rsid w:val="00043F11"/>
    <w:rsid w:val="00054431"/>
    <w:rsid w:val="000669BB"/>
    <w:rsid w:val="00082686"/>
    <w:rsid w:val="000D073D"/>
    <w:rsid w:val="000E197C"/>
    <w:rsid w:val="000E2087"/>
    <w:rsid w:val="00100E99"/>
    <w:rsid w:val="0010421A"/>
    <w:rsid w:val="00115DB9"/>
    <w:rsid w:val="001423E0"/>
    <w:rsid w:val="001478CA"/>
    <w:rsid w:val="0015647C"/>
    <w:rsid w:val="0017331D"/>
    <w:rsid w:val="001745ED"/>
    <w:rsid w:val="00180DB4"/>
    <w:rsid w:val="0019108C"/>
    <w:rsid w:val="001D707D"/>
    <w:rsid w:val="001D7D3C"/>
    <w:rsid w:val="00205C9A"/>
    <w:rsid w:val="00206E50"/>
    <w:rsid w:val="00231DB3"/>
    <w:rsid w:val="00232367"/>
    <w:rsid w:val="00264BF2"/>
    <w:rsid w:val="00286EA3"/>
    <w:rsid w:val="00290E79"/>
    <w:rsid w:val="00297A01"/>
    <w:rsid w:val="002A7543"/>
    <w:rsid w:val="002B1046"/>
    <w:rsid w:val="002B2113"/>
    <w:rsid w:val="002B2520"/>
    <w:rsid w:val="002B2998"/>
    <w:rsid w:val="002C2134"/>
    <w:rsid w:val="002F1950"/>
    <w:rsid w:val="002F2FBA"/>
    <w:rsid w:val="002F38A3"/>
    <w:rsid w:val="00303054"/>
    <w:rsid w:val="00325B11"/>
    <w:rsid w:val="003271D6"/>
    <w:rsid w:val="00330CF4"/>
    <w:rsid w:val="00340046"/>
    <w:rsid w:val="00344D0B"/>
    <w:rsid w:val="003477FB"/>
    <w:rsid w:val="00347C3C"/>
    <w:rsid w:val="00354DBD"/>
    <w:rsid w:val="003627F2"/>
    <w:rsid w:val="00362CD5"/>
    <w:rsid w:val="0039173C"/>
    <w:rsid w:val="003A307A"/>
    <w:rsid w:val="003C0964"/>
    <w:rsid w:val="003C0C9C"/>
    <w:rsid w:val="003C2E3D"/>
    <w:rsid w:val="003F2E3F"/>
    <w:rsid w:val="003F46A2"/>
    <w:rsid w:val="003F5263"/>
    <w:rsid w:val="00410B26"/>
    <w:rsid w:val="00454F53"/>
    <w:rsid w:val="00482EE2"/>
    <w:rsid w:val="0048505F"/>
    <w:rsid w:val="00497AAF"/>
    <w:rsid w:val="004A7FE7"/>
    <w:rsid w:val="004B40F7"/>
    <w:rsid w:val="004B6E4D"/>
    <w:rsid w:val="004C416E"/>
    <w:rsid w:val="004D200C"/>
    <w:rsid w:val="004D57B1"/>
    <w:rsid w:val="005172B4"/>
    <w:rsid w:val="00523521"/>
    <w:rsid w:val="00534AD9"/>
    <w:rsid w:val="00537BDD"/>
    <w:rsid w:val="00554D22"/>
    <w:rsid w:val="00570B2F"/>
    <w:rsid w:val="00584B30"/>
    <w:rsid w:val="005977C4"/>
    <w:rsid w:val="005A259D"/>
    <w:rsid w:val="005A4F67"/>
    <w:rsid w:val="005B0474"/>
    <w:rsid w:val="005B6009"/>
    <w:rsid w:val="005C118C"/>
    <w:rsid w:val="005C291A"/>
    <w:rsid w:val="005E6BDB"/>
    <w:rsid w:val="005F28A3"/>
    <w:rsid w:val="005F3C39"/>
    <w:rsid w:val="005F544E"/>
    <w:rsid w:val="00616D1F"/>
    <w:rsid w:val="00632707"/>
    <w:rsid w:val="00642D0E"/>
    <w:rsid w:val="00684F0C"/>
    <w:rsid w:val="006A7E13"/>
    <w:rsid w:val="006B35ED"/>
    <w:rsid w:val="006E62B4"/>
    <w:rsid w:val="006F59F0"/>
    <w:rsid w:val="00702858"/>
    <w:rsid w:val="00702D03"/>
    <w:rsid w:val="007061B2"/>
    <w:rsid w:val="00711AAF"/>
    <w:rsid w:val="00715FE7"/>
    <w:rsid w:val="0072096E"/>
    <w:rsid w:val="00721DA0"/>
    <w:rsid w:val="00723AF9"/>
    <w:rsid w:val="007371D2"/>
    <w:rsid w:val="007508D2"/>
    <w:rsid w:val="0078787E"/>
    <w:rsid w:val="007916C4"/>
    <w:rsid w:val="007A2D15"/>
    <w:rsid w:val="007B34C1"/>
    <w:rsid w:val="007B3738"/>
    <w:rsid w:val="007C29A5"/>
    <w:rsid w:val="007C38F8"/>
    <w:rsid w:val="007E2D28"/>
    <w:rsid w:val="00802492"/>
    <w:rsid w:val="00802E6A"/>
    <w:rsid w:val="00810951"/>
    <w:rsid w:val="00810F8C"/>
    <w:rsid w:val="00816F6E"/>
    <w:rsid w:val="00816F75"/>
    <w:rsid w:val="0082173E"/>
    <w:rsid w:val="00837149"/>
    <w:rsid w:val="008478BE"/>
    <w:rsid w:val="0086679F"/>
    <w:rsid w:val="00873250"/>
    <w:rsid w:val="0089745D"/>
    <w:rsid w:val="008B5918"/>
    <w:rsid w:val="008C02D2"/>
    <w:rsid w:val="008C4AE4"/>
    <w:rsid w:val="008C4DD2"/>
    <w:rsid w:val="008C7396"/>
    <w:rsid w:val="008E555F"/>
    <w:rsid w:val="00952506"/>
    <w:rsid w:val="00967F21"/>
    <w:rsid w:val="009969BB"/>
    <w:rsid w:val="009C21F0"/>
    <w:rsid w:val="009C781F"/>
    <w:rsid w:val="009F427D"/>
    <w:rsid w:val="00A14CB2"/>
    <w:rsid w:val="00A15B75"/>
    <w:rsid w:val="00A164CB"/>
    <w:rsid w:val="00A264CD"/>
    <w:rsid w:val="00A43C3A"/>
    <w:rsid w:val="00A61013"/>
    <w:rsid w:val="00A75E98"/>
    <w:rsid w:val="00A921FE"/>
    <w:rsid w:val="00AC499B"/>
    <w:rsid w:val="00AC5290"/>
    <w:rsid w:val="00AC7D13"/>
    <w:rsid w:val="00AF0C06"/>
    <w:rsid w:val="00B255F8"/>
    <w:rsid w:val="00B355CE"/>
    <w:rsid w:val="00B50A79"/>
    <w:rsid w:val="00B71CD1"/>
    <w:rsid w:val="00B75D5C"/>
    <w:rsid w:val="00B80700"/>
    <w:rsid w:val="00B815A2"/>
    <w:rsid w:val="00BB19E3"/>
    <w:rsid w:val="00BC1EDE"/>
    <w:rsid w:val="00BD26E3"/>
    <w:rsid w:val="00BF69F2"/>
    <w:rsid w:val="00C02E28"/>
    <w:rsid w:val="00C162C1"/>
    <w:rsid w:val="00C328ED"/>
    <w:rsid w:val="00C66358"/>
    <w:rsid w:val="00C7610C"/>
    <w:rsid w:val="00C830EC"/>
    <w:rsid w:val="00C86F36"/>
    <w:rsid w:val="00C97449"/>
    <w:rsid w:val="00CB4AB7"/>
    <w:rsid w:val="00CC5AC7"/>
    <w:rsid w:val="00CD0006"/>
    <w:rsid w:val="00CE2459"/>
    <w:rsid w:val="00CF1517"/>
    <w:rsid w:val="00D07551"/>
    <w:rsid w:val="00D156EB"/>
    <w:rsid w:val="00D22A9E"/>
    <w:rsid w:val="00D3444A"/>
    <w:rsid w:val="00D365F5"/>
    <w:rsid w:val="00D41927"/>
    <w:rsid w:val="00D52940"/>
    <w:rsid w:val="00D55700"/>
    <w:rsid w:val="00D8557A"/>
    <w:rsid w:val="00DB59CE"/>
    <w:rsid w:val="00DF7284"/>
    <w:rsid w:val="00E20BBD"/>
    <w:rsid w:val="00E256E8"/>
    <w:rsid w:val="00E25AC6"/>
    <w:rsid w:val="00E33A89"/>
    <w:rsid w:val="00E36483"/>
    <w:rsid w:val="00E63903"/>
    <w:rsid w:val="00E87B20"/>
    <w:rsid w:val="00E92E33"/>
    <w:rsid w:val="00ED4017"/>
    <w:rsid w:val="00EF58EF"/>
    <w:rsid w:val="00F02EAA"/>
    <w:rsid w:val="00F03AE4"/>
    <w:rsid w:val="00F13FB2"/>
    <w:rsid w:val="00F25D02"/>
    <w:rsid w:val="00F27B4C"/>
    <w:rsid w:val="00F33A4A"/>
    <w:rsid w:val="00F50AC1"/>
    <w:rsid w:val="00F51001"/>
    <w:rsid w:val="00F54DB5"/>
    <w:rsid w:val="00F77187"/>
    <w:rsid w:val="00F81F63"/>
    <w:rsid w:val="00F83992"/>
    <w:rsid w:val="00F95E10"/>
    <w:rsid w:val="00FA7CA9"/>
    <w:rsid w:val="00FC6EF8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FA0A"/>
  <w15:chartTrackingRefBased/>
  <w15:docId w15:val="{ADEA494F-24B3-4343-B06B-8A6A7F10F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A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A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CD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14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S Santiago</dc:creator>
  <cp:keywords/>
  <dc:description/>
  <cp:lastModifiedBy>Louis S Santiago</cp:lastModifiedBy>
  <cp:revision>27</cp:revision>
  <dcterms:created xsi:type="dcterms:W3CDTF">2024-08-20T16:46:00Z</dcterms:created>
  <dcterms:modified xsi:type="dcterms:W3CDTF">2025-03-04T22:59:00Z</dcterms:modified>
</cp:coreProperties>
</file>